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9BA4F" w14:textId="77777777" w:rsidR="00696A55" w:rsidRPr="00547A4A" w:rsidRDefault="00696A55" w:rsidP="00547A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7A4A">
        <w:rPr>
          <w:rFonts w:ascii="Times New Roman" w:hAnsi="Times New Roman" w:cs="Times New Roman"/>
          <w:b/>
          <w:bCs/>
          <w:sz w:val="24"/>
          <w:szCs w:val="24"/>
        </w:rPr>
        <w:t>Supporting information:</w:t>
      </w:r>
    </w:p>
    <w:p w14:paraId="4B8D3D71" w14:textId="2EADB2F1" w:rsidR="00696A55" w:rsidRPr="00050A30" w:rsidRDefault="00696A55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A148E3" w:rsidRPr="00050A30">
        <w:rPr>
          <w:rFonts w:ascii="Times New Roman" w:hAnsi="Times New Roman" w:cs="Times New Roman" w:hint="eastAsia"/>
          <w:b/>
          <w:bCs/>
          <w:sz w:val="21"/>
          <w:szCs w:val="21"/>
          <w:lang w:eastAsia="ja-JP"/>
        </w:rPr>
        <w:t>T</w:t>
      </w:r>
      <w:r w:rsidRPr="00050A30">
        <w:rPr>
          <w:rFonts w:ascii="Times New Roman" w:hAnsi="Times New Roman" w:cs="Times New Roman"/>
          <w:b/>
          <w:bCs/>
          <w:sz w:val="21"/>
          <w:szCs w:val="21"/>
        </w:rPr>
        <w:t>able 1</w:t>
      </w:r>
      <w:r w:rsidRPr="00050A30">
        <w:rPr>
          <w:rFonts w:ascii="Times New Roman" w:hAnsi="Times New Roman" w:cs="Times New Roman"/>
          <w:sz w:val="21"/>
          <w:szCs w:val="21"/>
        </w:rPr>
        <w:t xml:space="preserve">. Demographic characteristics based on </w:t>
      </w:r>
      <w:proofErr w:type="spellStart"/>
      <w:r w:rsidRPr="00050A30">
        <w:rPr>
          <w:rFonts w:ascii="Times New Roman" w:hAnsi="Times New Roman" w:cs="Times New Roman"/>
          <w:sz w:val="21"/>
          <w:szCs w:val="21"/>
        </w:rPr>
        <w:t>tertile</w:t>
      </w:r>
      <w:proofErr w:type="spellEnd"/>
      <w:r w:rsidRPr="00050A30">
        <w:rPr>
          <w:rFonts w:ascii="Times New Roman" w:hAnsi="Times New Roman" w:cs="Times New Roman"/>
          <w:sz w:val="21"/>
          <w:szCs w:val="21"/>
        </w:rPr>
        <w:t xml:space="preserve"> of </w:t>
      </w:r>
      <w:proofErr w:type="gramStart"/>
      <w:r w:rsidRPr="00050A30">
        <w:rPr>
          <w:rFonts w:ascii="Times New Roman" w:hAnsi="Times New Roman" w:cs="Times New Roman"/>
          <w:sz w:val="21"/>
          <w:szCs w:val="21"/>
        </w:rPr>
        <w:t>LPA</w:t>
      </w:r>
      <w:proofErr w:type="gramEnd"/>
    </w:p>
    <w:p w14:paraId="047B029A" w14:textId="6DBCB4A4" w:rsidR="00696A55" w:rsidRPr="00050A30" w:rsidRDefault="00696A55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A148E3" w:rsidRPr="00050A30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050A30">
        <w:rPr>
          <w:rFonts w:ascii="Times New Roman" w:hAnsi="Times New Roman" w:cs="Times New Roman"/>
          <w:b/>
          <w:bCs/>
          <w:sz w:val="21"/>
          <w:szCs w:val="21"/>
        </w:rPr>
        <w:t>able 2</w:t>
      </w:r>
      <w:r w:rsidRPr="00050A30">
        <w:rPr>
          <w:rFonts w:ascii="Times New Roman" w:hAnsi="Times New Roman" w:cs="Times New Roman"/>
          <w:sz w:val="21"/>
          <w:szCs w:val="21"/>
        </w:rPr>
        <w:t xml:space="preserve">. Demographic characteristics based on </w:t>
      </w:r>
      <w:proofErr w:type="spellStart"/>
      <w:r w:rsidRPr="00050A30">
        <w:rPr>
          <w:rFonts w:ascii="Times New Roman" w:hAnsi="Times New Roman" w:cs="Times New Roman"/>
          <w:sz w:val="21"/>
          <w:szCs w:val="21"/>
        </w:rPr>
        <w:t>tertile</w:t>
      </w:r>
      <w:proofErr w:type="spellEnd"/>
      <w:r w:rsidRPr="00050A30">
        <w:rPr>
          <w:rFonts w:ascii="Times New Roman" w:hAnsi="Times New Roman" w:cs="Times New Roman"/>
          <w:sz w:val="21"/>
          <w:szCs w:val="21"/>
        </w:rPr>
        <w:t xml:space="preserve"> of </w:t>
      </w:r>
      <w:proofErr w:type="gramStart"/>
      <w:r w:rsidRPr="00050A30">
        <w:rPr>
          <w:rFonts w:ascii="Times New Roman" w:hAnsi="Times New Roman" w:cs="Times New Roman"/>
          <w:sz w:val="21"/>
          <w:szCs w:val="21"/>
        </w:rPr>
        <w:t>MVPA</w:t>
      </w:r>
      <w:proofErr w:type="gramEnd"/>
    </w:p>
    <w:p w14:paraId="7E1F8CA8" w14:textId="1095F079" w:rsidR="00696A55" w:rsidRPr="00050A30" w:rsidRDefault="00696A55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A148E3" w:rsidRPr="00050A30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050A30">
        <w:rPr>
          <w:rFonts w:ascii="Times New Roman" w:hAnsi="Times New Roman" w:cs="Times New Roman"/>
          <w:b/>
          <w:bCs/>
          <w:sz w:val="21"/>
          <w:szCs w:val="21"/>
        </w:rPr>
        <w:t>able 3</w:t>
      </w:r>
      <w:r w:rsidRPr="00050A30">
        <w:rPr>
          <w:rFonts w:ascii="Times New Roman" w:hAnsi="Times New Roman" w:cs="Times New Roman"/>
          <w:sz w:val="21"/>
          <w:szCs w:val="21"/>
        </w:rPr>
        <w:t xml:space="preserve">. Demographic characteristics based on </w:t>
      </w:r>
      <w:proofErr w:type="spellStart"/>
      <w:r w:rsidRPr="00050A30">
        <w:rPr>
          <w:rFonts w:ascii="Times New Roman" w:hAnsi="Times New Roman" w:cs="Times New Roman"/>
          <w:sz w:val="21"/>
          <w:szCs w:val="21"/>
        </w:rPr>
        <w:t>tertile</w:t>
      </w:r>
      <w:proofErr w:type="spellEnd"/>
      <w:r w:rsidRPr="00050A30">
        <w:rPr>
          <w:rFonts w:ascii="Times New Roman" w:hAnsi="Times New Roman" w:cs="Times New Roman"/>
          <w:sz w:val="21"/>
          <w:szCs w:val="21"/>
        </w:rPr>
        <w:t xml:space="preserve"> of time spent </w:t>
      </w:r>
      <w:proofErr w:type="gramStart"/>
      <w:r w:rsidRPr="00050A30">
        <w:rPr>
          <w:rFonts w:ascii="Times New Roman" w:hAnsi="Times New Roman" w:cs="Times New Roman"/>
          <w:sz w:val="21"/>
          <w:szCs w:val="21"/>
        </w:rPr>
        <w:t>inactive</w:t>
      </w:r>
      <w:proofErr w:type="gramEnd"/>
    </w:p>
    <w:p w14:paraId="1B640A83" w14:textId="2AD4A32E" w:rsidR="00696A55" w:rsidRPr="00050A30" w:rsidRDefault="00696A55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r w:rsidR="00A148E3" w:rsidRPr="00050A30">
        <w:rPr>
          <w:rFonts w:ascii="Times New Roman" w:hAnsi="Times New Roman" w:cs="Times New Roman"/>
          <w:b/>
          <w:bCs/>
          <w:sz w:val="21"/>
          <w:szCs w:val="21"/>
        </w:rPr>
        <w:t xml:space="preserve"> T</w:t>
      </w:r>
      <w:r w:rsidRPr="00050A30">
        <w:rPr>
          <w:rFonts w:ascii="Times New Roman" w:hAnsi="Times New Roman" w:cs="Times New Roman"/>
          <w:b/>
          <w:bCs/>
          <w:sz w:val="21"/>
          <w:szCs w:val="21"/>
        </w:rPr>
        <w:t>able 4</w:t>
      </w:r>
      <w:r w:rsidRPr="00050A30">
        <w:rPr>
          <w:rFonts w:ascii="Times New Roman" w:hAnsi="Times New Roman" w:cs="Times New Roman"/>
          <w:sz w:val="21"/>
          <w:szCs w:val="21"/>
        </w:rPr>
        <w:t xml:space="preserve">. Demographic characteristics based on </w:t>
      </w:r>
      <w:proofErr w:type="spellStart"/>
      <w:r w:rsidRPr="00050A30">
        <w:rPr>
          <w:rFonts w:ascii="Times New Roman" w:hAnsi="Times New Roman" w:cs="Times New Roman"/>
          <w:sz w:val="21"/>
          <w:szCs w:val="21"/>
        </w:rPr>
        <w:t>tertile</w:t>
      </w:r>
      <w:proofErr w:type="spellEnd"/>
      <w:r w:rsidRPr="00050A30">
        <w:rPr>
          <w:rFonts w:ascii="Times New Roman" w:hAnsi="Times New Roman" w:cs="Times New Roman"/>
          <w:sz w:val="21"/>
          <w:szCs w:val="21"/>
        </w:rPr>
        <w:t xml:space="preserve"> of </w:t>
      </w:r>
      <w:proofErr w:type="gramStart"/>
      <w:r w:rsidRPr="00050A30">
        <w:rPr>
          <w:rFonts w:ascii="Times New Roman" w:hAnsi="Times New Roman" w:cs="Times New Roman"/>
          <w:sz w:val="21"/>
          <w:szCs w:val="21"/>
        </w:rPr>
        <w:t>PAL</w:t>
      </w:r>
      <w:proofErr w:type="gramEnd"/>
    </w:p>
    <w:p w14:paraId="67F3F245" w14:textId="16299DCD" w:rsidR="00696A55" w:rsidRPr="00050A30" w:rsidRDefault="00696A55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A148E3" w:rsidRPr="00050A30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050A30">
        <w:rPr>
          <w:rFonts w:ascii="Times New Roman" w:hAnsi="Times New Roman" w:cs="Times New Roman"/>
          <w:b/>
          <w:bCs/>
          <w:sz w:val="21"/>
          <w:szCs w:val="21"/>
        </w:rPr>
        <w:t>able 5</w:t>
      </w:r>
      <w:r w:rsidRPr="00050A30">
        <w:rPr>
          <w:rFonts w:ascii="Times New Roman" w:hAnsi="Times New Roman" w:cs="Times New Roman"/>
          <w:sz w:val="21"/>
          <w:szCs w:val="21"/>
        </w:rPr>
        <w:t xml:space="preserve">. Demographic characteristics based on </w:t>
      </w:r>
      <w:proofErr w:type="spellStart"/>
      <w:r w:rsidRPr="00050A30">
        <w:rPr>
          <w:rFonts w:ascii="Times New Roman" w:hAnsi="Times New Roman" w:cs="Times New Roman"/>
          <w:sz w:val="21"/>
          <w:szCs w:val="21"/>
        </w:rPr>
        <w:t>tertile</w:t>
      </w:r>
      <w:proofErr w:type="spellEnd"/>
      <w:r w:rsidRPr="00050A30">
        <w:rPr>
          <w:rFonts w:ascii="Times New Roman" w:hAnsi="Times New Roman" w:cs="Times New Roman"/>
          <w:sz w:val="21"/>
          <w:szCs w:val="21"/>
        </w:rPr>
        <w:t xml:space="preserve"> of step-</w:t>
      </w:r>
      <w:proofErr w:type="gramStart"/>
      <w:r w:rsidRPr="00050A30">
        <w:rPr>
          <w:rFonts w:ascii="Times New Roman" w:hAnsi="Times New Roman" w:cs="Times New Roman"/>
          <w:sz w:val="21"/>
          <w:szCs w:val="21"/>
        </w:rPr>
        <w:t>count</w:t>
      </w:r>
      <w:proofErr w:type="gramEnd"/>
    </w:p>
    <w:p w14:paraId="22415D46" w14:textId="2849A4F1" w:rsidR="00547FBE" w:rsidRPr="00050A30" w:rsidRDefault="00EE1B3B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A148E3" w:rsidRPr="00050A30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050A30">
        <w:rPr>
          <w:rFonts w:ascii="Times New Roman" w:hAnsi="Times New Roman" w:cs="Times New Roman"/>
          <w:b/>
          <w:bCs/>
          <w:sz w:val="21"/>
          <w:szCs w:val="21"/>
        </w:rPr>
        <w:t>able 6</w:t>
      </w:r>
      <w:r w:rsidRPr="00050A30">
        <w:rPr>
          <w:rFonts w:ascii="Times New Roman" w:hAnsi="Times New Roman" w:cs="Times New Roman"/>
          <w:sz w:val="21"/>
          <w:szCs w:val="21"/>
        </w:rPr>
        <w:t xml:space="preserve">. Mediation analysis </w:t>
      </w:r>
      <w:r w:rsidR="00A16E9D" w:rsidRPr="00050A30">
        <w:rPr>
          <w:rFonts w:ascii="Times New Roman" w:hAnsi="Times New Roman" w:cs="Times New Roman"/>
          <w:sz w:val="21"/>
          <w:szCs w:val="21"/>
        </w:rPr>
        <w:t xml:space="preserve">of the relationship </w:t>
      </w:r>
      <w:r w:rsidR="00A16E9D" w:rsidRPr="00050A30">
        <w:rPr>
          <w:rFonts w:ascii="Times New Roman" w:hAnsi="Times New Roman" w:cs="Times New Roman" w:hint="eastAsia"/>
          <w:sz w:val="21"/>
          <w:szCs w:val="21"/>
          <w:lang w:eastAsia="ja-JP"/>
        </w:rPr>
        <w:t>b</w:t>
      </w:r>
      <w:r w:rsidR="00A16E9D" w:rsidRPr="00050A30">
        <w:rPr>
          <w:rFonts w:ascii="Times New Roman" w:hAnsi="Times New Roman" w:cs="Times New Roman"/>
          <w:sz w:val="21"/>
          <w:szCs w:val="21"/>
        </w:rPr>
        <w:t>etween</w:t>
      </w:r>
      <w:r w:rsidRPr="00050A30">
        <w:rPr>
          <w:rFonts w:ascii="Times New Roman" w:hAnsi="Times New Roman" w:cs="Times New Roman"/>
          <w:sz w:val="21"/>
          <w:szCs w:val="21"/>
        </w:rPr>
        <w:t xml:space="preserve"> LPA on 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>pks</w:t>
      </w:r>
      <w:r w:rsidRPr="00050A30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 xml:space="preserve"> E. coli </w:t>
      </w:r>
      <w:r w:rsidRPr="00050A30">
        <w:rPr>
          <w:rFonts w:ascii="Times New Roman" w:hAnsi="Times New Roman" w:cs="Times New Roman"/>
          <w:sz w:val="21"/>
          <w:szCs w:val="21"/>
        </w:rPr>
        <w:t>via short-chain fatty acids (n = 1</w:t>
      </w:r>
      <w:r w:rsidR="003828F1" w:rsidRPr="00050A30">
        <w:rPr>
          <w:rFonts w:ascii="Times New Roman" w:hAnsi="Times New Roman" w:cs="Times New Roman"/>
          <w:sz w:val="21"/>
          <w:szCs w:val="21"/>
        </w:rPr>
        <w:t>60</w:t>
      </w:r>
      <w:r w:rsidRPr="00050A30">
        <w:rPr>
          <w:rFonts w:ascii="Times New Roman" w:hAnsi="Times New Roman" w:cs="Times New Roman"/>
          <w:sz w:val="21"/>
          <w:szCs w:val="21"/>
        </w:rPr>
        <w:t>)</w:t>
      </w:r>
    </w:p>
    <w:p w14:paraId="69E78538" w14:textId="264A6EE0" w:rsidR="00EE1B3B" w:rsidRPr="00050A30" w:rsidRDefault="00EE1B3B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A148E3" w:rsidRPr="00050A30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050A30">
        <w:rPr>
          <w:rFonts w:ascii="Times New Roman" w:hAnsi="Times New Roman" w:cs="Times New Roman"/>
          <w:b/>
          <w:bCs/>
          <w:sz w:val="21"/>
          <w:szCs w:val="21"/>
        </w:rPr>
        <w:t>able 7</w:t>
      </w:r>
      <w:r w:rsidRPr="00050A30">
        <w:rPr>
          <w:rFonts w:ascii="Times New Roman" w:hAnsi="Times New Roman" w:cs="Times New Roman"/>
          <w:sz w:val="21"/>
          <w:szCs w:val="21"/>
        </w:rPr>
        <w:t xml:space="preserve">. Mediation analysis </w:t>
      </w:r>
      <w:r w:rsidR="00A16E9D" w:rsidRPr="00050A30">
        <w:rPr>
          <w:rFonts w:ascii="Times New Roman" w:hAnsi="Times New Roman" w:cs="Times New Roman"/>
          <w:sz w:val="21"/>
          <w:szCs w:val="21"/>
        </w:rPr>
        <w:t xml:space="preserve">of the relationship </w:t>
      </w:r>
      <w:r w:rsidR="00A16E9D" w:rsidRPr="00050A30">
        <w:rPr>
          <w:rFonts w:ascii="Times New Roman" w:hAnsi="Times New Roman" w:cs="Times New Roman" w:hint="eastAsia"/>
          <w:sz w:val="21"/>
          <w:szCs w:val="21"/>
          <w:lang w:eastAsia="ja-JP"/>
        </w:rPr>
        <w:t>b</w:t>
      </w:r>
      <w:r w:rsidR="00A16E9D" w:rsidRPr="00050A30">
        <w:rPr>
          <w:rFonts w:ascii="Times New Roman" w:hAnsi="Times New Roman" w:cs="Times New Roman"/>
          <w:sz w:val="21"/>
          <w:szCs w:val="21"/>
        </w:rPr>
        <w:t>etween</w:t>
      </w:r>
      <w:r w:rsidRPr="00050A30">
        <w:rPr>
          <w:rFonts w:ascii="Times New Roman" w:hAnsi="Times New Roman" w:cs="Times New Roman"/>
          <w:sz w:val="21"/>
          <w:szCs w:val="21"/>
        </w:rPr>
        <w:t xml:space="preserve"> MVPA on 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>pks</w:t>
      </w:r>
      <w:r w:rsidRPr="00050A30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 xml:space="preserve"> E. coli</w:t>
      </w:r>
      <w:r w:rsidRPr="00050A30">
        <w:rPr>
          <w:rFonts w:ascii="Times New Roman" w:hAnsi="Times New Roman" w:cs="Times New Roman"/>
          <w:sz w:val="21"/>
          <w:szCs w:val="21"/>
        </w:rPr>
        <w:t xml:space="preserve"> via short-chain fatty acids (n = 1</w:t>
      </w:r>
      <w:r w:rsidR="003828F1" w:rsidRPr="00050A30">
        <w:rPr>
          <w:rFonts w:ascii="Times New Roman" w:hAnsi="Times New Roman" w:cs="Times New Roman"/>
          <w:sz w:val="21"/>
          <w:szCs w:val="21"/>
        </w:rPr>
        <w:t>60</w:t>
      </w:r>
      <w:r w:rsidRPr="00050A30">
        <w:rPr>
          <w:rFonts w:ascii="Times New Roman" w:hAnsi="Times New Roman" w:cs="Times New Roman"/>
          <w:sz w:val="21"/>
          <w:szCs w:val="21"/>
        </w:rPr>
        <w:t>)</w:t>
      </w:r>
    </w:p>
    <w:p w14:paraId="3A07B080" w14:textId="70C7FADF" w:rsidR="00EE1B3B" w:rsidRPr="00050A30" w:rsidRDefault="00EE1B3B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A148E3" w:rsidRPr="00050A30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050A30">
        <w:rPr>
          <w:rFonts w:ascii="Times New Roman" w:hAnsi="Times New Roman" w:cs="Times New Roman"/>
          <w:b/>
          <w:bCs/>
          <w:sz w:val="21"/>
          <w:szCs w:val="21"/>
        </w:rPr>
        <w:t>able 8</w:t>
      </w:r>
      <w:r w:rsidRPr="00050A30">
        <w:rPr>
          <w:rFonts w:ascii="Times New Roman" w:hAnsi="Times New Roman" w:cs="Times New Roman"/>
          <w:sz w:val="21"/>
          <w:szCs w:val="21"/>
        </w:rPr>
        <w:t xml:space="preserve">. Mediation analysis </w:t>
      </w:r>
      <w:r w:rsidR="00A16E9D" w:rsidRPr="00050A30">
        <w:rPr>
          <w:rFonts w:ascii="Times New Roman" w:hAnsi="Times New Roman" w:cs="Times New Roman"/>
          <w:sz w:val="21"/>
          <w:szCs w:val="21"/>
        </w:rPr>
        <w:t xml:space="preserve">of the relationship </w:t>
      </w:r>
      <w:r w:rsidR="00A16E9D" w:rsidRPr="00050A30">
        <w:rPr>
          <w:rFonts w:ascii="Times New Roman" w:hAnsi="Times New Roman" w:cs="Times New Roman" w:hint="eastAsia"/>
          <w:sz w:val="21"/>
          <w:szCs w:val="21"/>
          <w:lang w:eastAsia="ja-JP"/>
        </w:rPr>
        <w:t>b</w:t>
      </w:r>
      <w:r w:rsidR="00A16E9D" w:rsidRPr="00050A30">
        <w:rPr>
          <w:rFonts w:ascii="Times New Roman" w:hAnsi="Times New Roman" w:cs="Times New Roman"/>
          <w:sz w:val="21"/>
          <w:szCs w:val="21"/>
        </w:rPr>
        <w:t>etween</w:t>
      </w:r>
      <w:r w:rsidR="000E5942" w:rsidRPr="00050A30">
        <w:rPr>
          <w:rFonts w:ascii="Times New Roman" w:hAnsi="Times New Roman" w:cs="Times New Roman"/>
          <w:sz w:val="21"/>
          <w:szCs w:val="21"/>
        </w:rPr>
        <w:t xml:space="preserve"> </w:t>
      </w:r>
      <w:r w:rsidR="007C5A5D" w:rsidRPr="00050A30">
        <w:rPr>
          <w:rFonts w:ascii="Times New Roman" w:hAnsi="Times New Roman" w:cs="Times New Roman"/>
          <w:sz w:val="21"/>
          <w:szCs w:val="21"/>
        </w:rPr>
        <w:t xml:space="preserve">the </w:t>
      </w:r>
      <w:r w:rsidRPr="00050A30">
        <w:rPr>
          <w:rFonts w:ascii="Times New Roman" w:hAnsi="Times New Roman" w:cs="Times New Roman"/>
          <w:sz w:val="21"/>
          <w:szCs w:val="21"/>
        </w:rPr>
        <w:t xml:space="preserve">time spent inactive on 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>pks</w:t>
      </w:r>
      <w:r w:rsidRPr="00050A30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 xml:space="preserve"> E. coli</w:t>
      </w:r>
      <w:r w:rsidRPr="00050A30">
        <w:rPr>
          <w:rFonts w:ascii="Times New Roman" w:hAnsi="Times New Roman" w:cs="Times New Roman"/>
          <w:sz w:val="21"/>
          <w:szCs w:val="21"/>
        </w:rPr>
        <w:t xml:space="preserve"> via short-chain fatty acids (n = 1</w:t>
      </w:r>
      <w:r w:rsidR="003828F1" w:rsidRPr="00050A30">
        <w:rPr>
          <w:rFonts w:ascii="Times New Roman" w:hAnsi="Times New Roman" w:cs="Times New Roman"/>
          <w:sz w:val="21"/>
          <w:szCs w:val="21"/>
        </w:rPr>
        <w:t>60</w:t>
      </w:r>
      <w:r w:rsidRPr="00050A30">
        <w:rPr>
          <w:rFonts w:ascii="Times New Roman" w:hAnsi="Times New Roman" w:cs="Times New Roman"/>
          <w:sz w:val="21"/>
          <w:szCs w:val="21"/>
        </w:rPr>
        <w:t>)</w:t>
      </w:r>
    </w:p>
    <w:p w14:paraId="5F9ABF7F" w14:textId="36D18581" w:rsidR="00EE1B3B" w:rsidRPr="00050A30" w:rsidRDefault="00EE1B3B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A148E3" w:rsidRPr="00050A30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050A30">
        <w:rPr>
          <w:rFonts w:ascii="Times New Roman" w:hAnsi="Times New Roman" w:cs="Times New Roman"/>
          <w:b/>
          <w:bCs/>
          <w:sz w:val="21"/>
          <w:szCs w:val="21"/>
        </w:rPr>
        <w:t>able 9</w:t>
      </w:r>
      <w:r w:rsidRPr="00050A30">
        <w:rPr>
          <w:rFonts w:ascii="Times New Roman" w:hAnsi="Times New Roman" w:cs="Times New Roman"/>
          <w:sz w:val="21"/>
          <w:szCs w:val="21"/>
        </w:rPr>
        <w:t xml:space="preserve">. Mediation analysis </w:t>
      </w:r>
      <w:r w:rsidR="00A16E9D" w:rsidRPr="00050A30">
        <w:rPr>
          <w:rFonts w:ascii="Times New Roman" w:hAnsi="Times New Roman" w:cs="Times New Roman"/>
          <w:sz w:val="21"/>
          <w:szCs w:val="21"/>
        </w:rPr>
        <w:t xml:space="preserve">of the relationship </w:t>
      </w:r>
      <w:r w:rsidR="00A16E9D" w:rsidRPr="00050A30">
        <w:rPr>
          <w:rFonts w:ascii="Times New Roman" w:hAnsi="Times New Roman" w:cs="Times New Roman" w:hint="eastAsia"/>
          <w:sz w:val="21"/>
          <w:szCs w:val="21"/>
          <w:lang w:eastAsia="ja-JP"/>
        </w:rPr>
        <w:t>b</w:t>
      </w:r>
      <w:r w:rsidR="00A16E9D" w:rsidRPr="00050A30">
        <w:rPr>
          <w:rFonts w:ascii="Times New Roman" w:hAnsi="Times New Roman" w:cs="Times New Roman"/>
          <w:sz w:val="21"/>
          <w:szCs w:val="21"/>
        </w:rPr>
        <w:t>etween</w:t>
      </w:r>
      <w:r w:rsidRPr="00050A30">
        <w:rPr>
          <w:rFonts w:ascii="Times New Roman" w:hAnsi="Times New Roman" w:cs="Times New Roman"/>
          <w:sz w:val="21"/>
          <w:szCs w:val="21"/>
        </w:rPr>
        <w:t xml:space="preserve"> PAL on 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>pks</w:t>
      </w:r>
      <w:r w:rsidRPr="00050A30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 xml:space="preserve"> E. coli</w:t>
      </w:r>
      <w:r w:rsidRPr="00050A30">
        <w:rPr>
          <w:rFonts w:ascii="Times New Roman" w:hAnsi="Times New Roman" w:cs="Times New Roman"/>
          <w:sz w:val="21"/>
          <w:szCs w:val="21"/>
        </w:rPr>
        <w:t xml:space="preserve"> via short-chain fatty acids (n = 1</w:t>
      </w:r>
      <w:r w:rsidR="003828F1" w:rsidRPr="00050A30">
        <w:rPr>
          <w:rFonts w:ascii="Times New Roman" w:hAnsi="Times New Roman" w:cs="Times New Roman"/>
          <w:sz w:val="21"/>
          <w:szCs w:val="21"/>
        </w:rPr>
        <w:t>60</w:t>
      </w:r>
      <w:r w:rsidRPr="00050A30">
        <w:rPr>
          <w:rFonts w:ascii="Times New Roman" w:hAnsi="Times New Roman" w:cs="Times New Roman"/>
          <w:sz w:val="21"/>
          <w:szCs w:val="21"/>
        </w:rPr>
        <w:t>)</w:t>
      </w:r>
    </w:p>
    <w:p w14:paraId="6A5C12B1" w14:textId="3DDBB6D0" w:rsidR="00EE1B3B" w:rsidRPr="00050A30" w:rsidRDefault="00EE1B3B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A148E3" w:rsidRPr="00050A30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050A30">
        <w:rPr>
          <w:rFonts w:ascii="Times New Roman" w:hAnsi="Times New Roman" w:cs="Times New Roman"/>
          <w:b/>
          <w:bCs/>
          <w:sz w:val="21"/>
          <w:szCs w:val="21"/>
        </w:rPr>
        <w:t>able 10</w:t>
      </w:r>
      <w:r w:rsidRPr="00050A30">
        <w:rPr>
          <w:rFonts w:ascii="Times New Roman" w:hAnsi="Times New Roman" w:cs="Times New Roman"/>
          <w:sz w:val="21"/>
          <w:szCs w:val="21"/>
        </w:rPr>
        <w:t xml:space="preserve">. Mediation analysis </w:t>
      </w:r>
      <w:r w:rsidR="00A16E9D" w:rsidRPr="00050A30">
        <w:rPr>
          <w:rFonts w:ascii="Times New Roman" w:hAnsi="Times New Roman" w:cs="Times New Roman"/>
          <w:sz w:val="21"/>
          <w:szCs w:val="21"/>
        </w:rPr>
        <w:t xml:space="preserve">of the relationship </w:t>
      </w:r>
      <w:r w:rsidR="00A16E9D" w:rsidRPr="00050A30">
        <w:rPr>
          <w:rFonts w:ascii="Times New Roman" w:hAnsi="Times New Roman" w:cs="Times New Roman" w:hint="eastAsia"/>
          <w:sz w:val="21"/>
          <w:szCs w:val="21"/>
          <w:lang w:eastAsia="ja-JP"/>
        </w:rPr>
        <w:t>b</w:t>
      </w:r>
      <w:r w:rsidR="00A16E9D" w:rsidRPr="00050A30">
        <w:rPr>
          <w:rFonts w:ascii="Times New Roman" w:hAnsi="Times New Roman" w:cs="Times New Roman"/>
          <w:sz w:val="21"/>
          <w:szCs w:val="21"/>
        </w:rPr>
        <w:t>etween</w:t>
      </w:r>
      <w:r w:rsidRPr="00050A30">
        <w:rPr>
          <w:rFonts w:ascii="Times New Roman" w:hAnsi="Times New Roman" w:cs="Times New Roman"/>
          <w:sz w:val="21"/>
          <w:szCs w:val="21"/>
        </w:rPr>
        <w:t xml:space="preserve"> </w:t>
      </w:r>
      <w:r w:rsidR="00FB50D2" w:rsidRPr="00050A30">
        <w:rPr>
          <w:rFonts w:ascii="Times New Roman" w:hAnsi="Times New Roman" w:cs="Times New Roman"/>
          <w:sz w:val="21"/>
          <w:szCs w:val="21"/>
        </w:rPr>
        <w:t xml:space="preserve">the </w:t>
      </w:r>
      <w:r w:rsidR="00C677D2" w:rsidRPr="00050A30">
        <w:rPr>
          <w:rFonts w:ascii="Times New Roman" w:hAnsi="Times New Roman" w:cs="Times New Roman"/>
          <w:sz w:val="21"/>
          <w:szCs w:val="21"/>
        </w:rPr>
        <w:t>step-count</w:t>
      </w:r>
      <w:r w:rsidRPr="00050A30">
        <w:rPr>
          <w:rFonts w:ascii="Times New Roman" w:hAnsi="Times New Roman" w:cs="Times New Roman"/>
          <w:sz w:val="21"/>
          <w:szCs w:val="21"/>
        </w:rPr>
        <w:t xml:space="preserve"> on 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>pks</w:t>
      </w:r>
      <w:r w:rsidRPr="00050A30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 xml:space="preserve"> E. coli</w:t>
      </w:r>
      <w:r w:rsidRPr="00050A30">
        <w:rPr>
          <w:rFonts w:ascii="Times New Roman" w:hAnsi="Times New Roman" w:cs="Times New Roman"/>
          <w:sz w:val="21"/>
          <w:szCs w:val="21"/>
        </w:rPr>
        <w:t xml:space="preserve"> via short-chain fatty acids (n = </w:t>
      </w:r>
      <w:r w:rsidR="00CE4A9B" w:rsidRPr="00050A30">
        <w:rPr>
          <w:rFonts w:ascii="Times New Roman" w:hAnsi="Times New Roman" w:cs="Times New Roman"/>
          <w:sz w:val="21"/>
          <w:szCs w:val="21"/>
        </w:rPr>
        <w:t>1</w:t>
      </w:r>
      <w:r w:rsidR="003828F1" w:rsidRPr="00050A30">
        <w:rPr>
          <w:rFonts w:ascii="Times New Roman" w:hAnsi="Times New Roman" w:cs="Times New Roman"/>
          <w:sz w:val="21"/>
          <w:szCs w:val="21"/>
        </w:rPr>
        <w:t>60</w:t>
      </w:r>
      <w:r w:rsidRPr="00050A30">
        <w:rPr>
          <w:rFonts w:ascii="Times New Roman" w:hAnsi="Times New Roman" w:cs="Times New Roman"/>
          <w:sz w:val="21"/>
          <w:szCs w:val="21"/>
        </w:rPr>
        <w:t>)</w:t>
      </w:r>
    </w:p>
    <w:p w14:paraId="439B6073" w14:textId="77777777" w:rsidR="00547FBE" w:rsidRPr="00050A30" w:rsidRDefault="00547FBE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14:paraId="38679782" w14:textId="08E80F6A" w:rsidR="00C677D2" w:rsidRPr="00050A30" w:rsidRDefault="00696A55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>Supplementary Figure 1</w:t>
      </w:r>
      <w:r w:rsidRPr="00050A30">
        <w:rPr>
          <w:rFonts w:ascii="Times New Roman" w:hAnsi="Times New Roman" w:cs="Times New Roman"/>
          <w:sz w:val="21"/>
          <w:szCs w:val="21"/>
        </w:rPr>
        <w:t xml:space="preserve">. Restricted cubic spline curves showing the dose-response relationship between the prevalence of 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>pks</w:t>
      </w:r>
      <w:r w:rsidRPr="00050A30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 xml:space="preserve"> Escherichia coli</w:t>
      </w:r>
      <w:r w:rsidRPr="00050A30">
        <w:rPr>
          <w:rFonts w:ascii="Times New Roman" w:hAnsi="Times New Roman" w:cs="Times New Roman"/>
          <w:sz w:val="21"/>
          <w:szCs w:val="21"/>
        </w:rPr>
        <w:t xml:space="preserve"> and each physical activity variable by sex. (a) Light intensity physical activity (LPA), (b) moderate-to-vigorous physical activity (MVPA), (c) time spent inactive, (d) physical activity level (PAL), (e) step-count. The solid lines represent odds ratios (ORs</w:t>
      </w:r>
      <w:proofErr w:type="gramStart"/>
      <w:r w:rsidRPr="00050A30">
        <w:rPr>
          <w:rFonts w:ascii="Times New Roman" w:hAnsi="Times New Roman" w:cs="Times New Roman"/>
          <w:sz w:val="21"/>
          <w:szCs w:val="21"/>
        </w:rPr>
        <w:t>)</w:t>
      </w:r>
      <w:proofErr w:type="gramEnd"/>
      <w:r w:rsidRPr="00050A30">
        <w:rPr>
          <w:rFonts w:ascii="Times New Roman" w:hAnsi="Times New Roman" w:cs="Times New Roman"/>
          <w:sz w:val="21"/>
          <w:szCs w:val="21"/>
        </w:rPr>
        <w:t xml:space="preserve"> and the band areas represent 95% confidence intervals. The red and blue </w:t>
      </w:r>
      <w:proofErr w:type="spellStart"/>
      <w:r w:rsidR="00B147FF" w:rsidRPr="00050A30">
        <w:rPr>
          <w:rFonts w:ascii="Times New Roman" w:hAnsi="Times New Roman" w:cs="Times New Roman"/>
          <w:sz w:val="21"/>
          <w:szCs w:val="21"/>
        </w:rPr>
        <w:t>colors</w:t>
      </w:r>
      <w:proofErr w:type="spellEnd"/>
      <w:r w:rsidRPr="00050A30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050A30">
        <w:rPr>
          <w:rFonts w:ascii="Times New Roman" w:hAnsi="Times New Roman" w:cs="Times New Roman"/>
          <w:sz w:val="21"/>
          <w:szCs w:val="21"/>
        </w:rPr>
        <w:t>indicates</w:t>
      </w:r>
      <w:proofErr w:type="gramEnd"/>
      <w:r w:rsidRPr="00050A30">
        <w:rPr>
          <w:rFonts w:ascii="Times New Roman" w:hAnsi="Times New Roman" w:cs="Times New Roman"/>
          <w:sz w:val="21"/>
          <w:szCs w:val="21"/>
        </w:rPr>
        <w:t xml:space="preserve"> female and male, respectively. The Y-axis is shown on the logarithmic axis. All dose-response relationships were adjusted for age, sex, body mass index, drinking, smoking, a family history of cancer, energy intake, and green tea intake</w:t>
      </w:r>
      <w:r w:rsidR="00912403" w:rsidRPr="00050A30">
        <w:rPr>
          <w:rFonts w:ascii="Times New Roman" w:hAnsi="Times New Roman" w:cs="Times New Roman"/>
          <w:sz w:val="21"/>
          <w:szCs w:val="21"/>
        </w:rPr>
        <w:t>.</w:t>
      </w:r>
    </w:p>
    <w:p w14:paraId="2DBB9F2E" w14:textId="58CD42E5" w:rsidR="002256DA" w:rsidRPr="00050A30" w:rsidRDefault="002256DA" w:rsidP="00030E6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>Supplementary Figure 2</w:t>
      </w:r>
      <w:r w:rsidRPr="00050A30">
        <w:rPr>
          <w:rFonts w:ascii="Times New Roman" w:hAnsi="Times New Roman" w:cs="Times New Roman"/>
          <w:sz w:val="21"/>
          <w:szCs w:val="21"/>
        </w:rPr>
        <w:t xml:space="preserve">. Restricted cubic spline curves showing the dose-response relationship between the prevalence of 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>pks</w:t>
      </w:r>
      <w:r w:rsidRPr="00050A30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 xml:space="preserve"> Escherichia coli</w:t>
      </w:r>
      <w:r w:rsidRPr="00050A30">
        <w:rPr>
          <w:rFonts w:ascii="Times New Roman" w:hAnsi="Times New Roman" w:cs="Times New Roman"/>
          <w:sz w:val="21"/>
          <w:szCs w:val="21"/>
        </w:rPr>
        <w:t xml:space="preserve"> and each physical activity variable by age group</w:t>
      </w:r>
      <w:r w:rsidR="00EF10A4" w:rsidRPr="00050A30">
        <w:rPr>
          <w:rFonts w:ascii="Times New Roman" w:hAnsi="Times New Roman" w:cs="Times New Roman"/>
          <w:sz w:val="21"/>
          <w:szCs w:val="21"/>
        </w:rPr>
        <w:t xml:space="preserve"> </w:t>
      </w:r>
      <w:r w:rsidRPr="00050A30">
        <w:rPr>
          <w:rFonts w:ascii="Times New Roman" w:hAnsi="Times New Roman" w:cs="Times New Roman"/>
          <w:sz w:val="21"/>
          <w:szCs w:val="21"/>
        </w:rPr>
        <w:t xml:space="preserve">(60+ and </w:t>
      </w:r>
      <w:r w:rsidR="001A1545" w:rsidRPr="00050A30">
        <w:rPr>
          <w:rFonts w:ascii="Times New Roman" w:hAnsi="Times New Roman" w:cs="Times New Roman"/>
          <w:sz w:val="21"/>
          <w:szCs w:val="21"/>
        </w:rPr>
        <w:t>&lt;60</w:t>
      </w:r>
      <w:r w:rsidRPr="00050A30">
        <w:rPr>
          <w:rFonts w:ascii="Times New Roman" w:hAnsi="Times New Roman" w:cs="Times New Roman"/>
          <w:sz w:val="21"/>
          <w:szCs w:val="21"/>
        </w:rPr>
        <w:t>). (a) Light intensity physical activity (LPA), (b) moderate-to-vigorous physical activity (MVPA), (c) time spent inactive, (d) physical activity level (PAL), (e) step-count. The solid lines represent odds ratios (ORs</w:t>
      </w:r>
      <w:proofErr w:type="gramStart"/>
      <w:r w:rsidRPr="00050A30">
        <w:rPr>
          <w:rFonts w:ascii="Times New Roman" w:hAnsi="Times New Roman" w:cs="Times New Roman"/>
          <w:sz w:val="21"/>
          <w:szCs w:val="21"/>
        </w:rPr>
        <w:t>)</w:t>
      </w:r>
      <w:proofErr w:type="gramEnd"/>
      <w:r w:rsidRPr="00050A30">
        <w:rPr>
          <w:rFonts w:ascii="Times New Roman" w:hAnsi="Times New Roman" w:cs="Times New Roman"/>
          <w:sz w:val="21"/>
          <w:szCs w:val="21"/>
        </w:rPr>
        <w:t xml:space="preserve"> and the band areas represent 95% confidence intervals. The red and blue </w:t>
      </w:r>
      <w:proofErr w:type="spellStart"/>
      <w:r w:rsidR="00B147FF" w:rsidRPr="00050A30">
        <w:rPr>
          <w:rFonts w:ascii="Times New Roman" w:hAnsi="Times New Roman" w:cs="Times New Roman"/>
          <w:sz w:val="21"/>
          <w:szCs w:val="21"/>
        </w:rPr>
        <w:t>colors</w:t>
      </w:r>
      <w:proofErr w:type="spellEnd"/>
      <w:r w:rsidRPr="00050A30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050A30">
        <w:rPr>
          <w:rFonts w:ascii="Times New Roman" w:hAnsi="Times New Roman" w:cs="Times New Roman"/>
          <w:sz w:val="21"/>
          <w:szCs w:val="21"/>
        </w:rPr>
        <w:t>indicates</w:t>
      </w:r>
      <w:proofErr w:type="gramEnd"/>
      <w:r w:rsidRPr="00050A30">
        <w:rPr>
          <w:rFonts w:ascii="Times New Roman" w:hAnsi="Times New Roman" w:cs="Times New Roman"/>
          <w:sz w:val="21"/>
          <w:szCs w:val="21"/>
        </w:rPr>
        <w:t xml:space="preserve"> female and male, respectively. The Y-axis is shown on the logarithmic axis. All dose-response relationships were adjusted for age, sex, body mass index, drinking, smoking, a family history of cancer, energy intake, and green tea intake.</w:t>
      </w:r>
    </w:p>
    <w:p w14:paraId="7599812F" w14:textId="4C77A5E9" w:rsidR="00696A55" w:rsidRPr="00050A30" w:rsidRDefault="00696A55" w:rsidP="00C677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6F923F" w14:textId="77777777" w:rsidR="00030E6A" w:rsidRPr="00050A30" w:rsidRDefault="00030E6A" w:rsidP="007726A8">
      <w:pPr>
        <w:spacing w:after="0" w:line="240" w:lineRule="auto"/>
        <w:rPr>
          <w:rFonts w:ascii="Times New Roman" w:eastAsia="游ゴシック" w:hAnsi="Times New Roman" w:cs="Times New Roman"/>
          <w:lang w:val="en-US" w:eastAsia="ja-JP"/>
        </w:rPr>
        <w:sectPr w:rsidR="00030E6A" w:rsidRPr="00050A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4"/>
        <w:gridCol w:w="1598"/>
        <w:gridCol w:w="1496"/>
        <w:gridCol w:w="1496"/>
        <w:gridCol w:w="1262"/>
      </w:tblGrid>
      <w:tr w:rsidR="00050A30" w:rsidRPr="00050A30" w14:paraId="4EC8A11E" w14:textId="77777777" w:rsidTr="007726A8">
        <w:trPr>
          <w:trHeight w:val="37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3D17F" w14:textId="7277331C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lastRenderedPageBreak/>
              <w:t>Supplementary table 1. Demographic characteristics based on tertile of LPA</w:t>
            </w:r>
          </w:p>
        </w:tc>
      </w:tr>
      <w:tr w:rsidR="00050A30" w:rsidRPr="00050A30" w14:paraId="4651FC91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9EDA5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E7C14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ertile of L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ADA65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917FA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9B001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2C6196D0" w14:textId="77777777" w:rsidTr="007726A8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31739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EC9A9" w14:textId="7C8353CF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1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B3E13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2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92509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3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EA4B5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for trend</w:t>
            </w:r>
          </w:p>
        </w:tc>
      </w:tr>
      <w:tr w:rsidR="00050A30" w:rsidRPr="00050A30" w14:paraId="1755AF17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361FC" w14:textId="067C835B" w:rsidR="007726A8" w:rsidRPr="00050A30" w:rsidRDefault="00A9053C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ks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vertAlign w:val="superscript"/>
                <w:lang w:val="en-US" w:eastAsia="ja-JP"/>
              </w:rPr>
              <w:t>+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 E. coli</w:t>
            </w:r>
            <w:r w:rsidR="007726A8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D1C5" w14:textId="1B331200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6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5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4882" w14:textId="4FDC358B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5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8A2F" w14:textId="47225412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8.9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9D037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26</w:t>
            </w:r>
          </w:p>
        </w:tc>
      </w:tr>
      <w:tr w:rsidR="00050A30" w:rsidRPr="00050A30" w14:paraId="24C844A1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AC86A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A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7A26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5.4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5F65F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8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96A03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2.1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4C437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01</w:t>
            </w:r>
          </w:p>
        </w:tc>
      </w:tr>
      <w:tr w:rsidR="00050A30" w:rsidRPr="00050A30" w14:paraId="154F00EE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9561" w14:textId="1CFFA539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Female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86940" w14:textId="370A1E6B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5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7.3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AB33D" w14:textId="4CF3DAB0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9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AEFB8" w14:textId="66312CFA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70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4.6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4767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14620880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35B04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76E7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64.2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95C94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59.7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15962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57.0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C03F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7CFC4F16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CCF13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0C4B4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1.5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6D4BB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2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BCB46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3.7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1FEE4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53ADB3A1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2EC29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BMI, kg/m</w:t>
            </w:r>
            <w:r w:rsidRPr="00050A30">
              <w:rPr>
                <w:rFonts w:ascii="Times New Roman" w:eastAsia="游ゴシック" w:hAnsi="Times New Roman" w:cs="Times New Roman"/>
                <w:vertAlign w:val="superscript"/>
                <w:lang w:val="en-US"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D3C3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8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A4DA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8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2FDD6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1.8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CEE3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27</w:t>
            </w:r>
          </w:p>
        </w:tc>
      </w:tr>
      <w:tr w:rsidR="00050A30" w:rsidRPr="00050A30" w14:paraId="695AAC5C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072C" w14:textId="569210F5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Family history of cancer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CFB19" w14:textId="16354E55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0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4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9DF4C" w14:textId="393142A9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2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85222" w14:textId="2248E5AA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6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2.2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AEEE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321</w:t>
            </w:r>
          </w:p>
        </w:tc>
      </w:tr>
      <w:tr w:rsidR="00050A30" w:rsidRPr="00050A30" w14:paraId="428800F8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345B3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LPA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5BCAA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40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C165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56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EE813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65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1D70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6CE1F0E6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9F52B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MVPA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72FA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4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A9A23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9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2F31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9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75C05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314</w:t>
            </w:r>
          </w:p>
        </w:tc>
      </w:tr>
      <w:tr w:rsidR="00050A30" w:rsidRPr="00050A30" w14:paraId="1BF3193C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39387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Inactivity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F7224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137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AAF97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025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EE58A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07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87CA8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1A6F565C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E511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FA7F3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63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AE8E5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75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58E4E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89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11C81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68ED6713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0C490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Step-count, step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AA8C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,665 (3,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8755B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,298 (2,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AFC41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,940 (3,5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C008A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610</w:t>
            </w:r>
          </w:p>
        </w:tc>
      </w:tr>
      <w:tr w:rsidR="00050A30" w:rsidRPr="00050A30" w14:paraId="6FDFBC29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845E6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Energy intake, 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E8E60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780 (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E29A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726 (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9ECBC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679 (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BCA61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171</w:t>
            </w:r>
          </w:p>
        </w:tc>
      </w:tr>
      <w:tr w:rsidR="00050A30" w:rsidRPr="00050A30" w14:paraId="0F795C65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25153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Green tea intake, g/1000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6D4AB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26 (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94CCF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20 (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46CE0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62 (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1B8C0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106</w:t>
            </w:r>
          </w:p>
        </w:tc>
      </w:tr>
      <w:tr w:rsidR="00050A30" w:rsidRPr="00050A30" w14:paraId="3D276351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3C79" w14:textId="3EEB3C0C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Alcohol drinker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C71E" w14:textId="73B80CCC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2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9CFF3" w14:textId="213E4D1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3.2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4F1B" w14:textId="61909FF2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9.5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90A1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412</w:t>
            </w:r>
          </w:p>
        </w:tc>
      </w:tr>
      <w:tr w:rsidR="00050A30" w:rsidRPr="00050A30" w14:paraId="1A6CFF6A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EF19" w14:textId="49A0825E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Smoking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4F4D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FFCF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E82F1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209C2" w14:textId="77777777" w:rsidR="007726A8" w:rsidRPr="00050A30" w:rsidRDefault="007726A8" w:rsidP="007726A8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44</w:t>
            </w:r>
          </w:p>
        </w:tc>
      </w:tr>
      <w:tr w:rsidR="00050A30" w:rsidRPr="00050A30" w14:paraId="628A0891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F583B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AE4B" w14:textId="41B1D25B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34B71" w14:textId="6DDB2BD8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1D983" w14:textId="58BD6002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378E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3A8E75F6" w14:textId="77777777" w:rsidTr="007726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958A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0BA6E" w14:textId="03596999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1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CEBFF" w14:textId="38B3A0BF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7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3.0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6DE7" w14:textId="22CC5D2D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0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3.5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30FB6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4010F666" w14:textId="77777777" w:rsidTr="007726A8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5024BB" w14:textId="5D0D92BC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DBC8D" w14:textId="6D00613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8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4.9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743E9" w14:textId="51F76DB4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5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4.3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547EB" w14:textId="3D6BB049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61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82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4C907" w14:textId="77777777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187AD097" w14:textId="77777777" w:rsidTr="000E5793">
        <w:trPr>
          <w:trHeight w:val="902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D336D" w14:textId="13A0E881" w:rsidR="007726A8" w:rsidRPr="00050A30" w:rsidRDefault="007726A8" w:rsidP="007726A8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, tertile;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 pks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vertAlign w:val="superscript"/>
                <w:lang w:val="en-US" w:eastAsia="ja-JP"/>
              </w:rPr>
              <w:t>+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 E. coli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, polyketide synthase 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Escherichia coli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positive; BMI, body mass index; LPA, light-intensity physical activity;</w:t>
            </w:r>
            <w:r w:rsidRPr="00050A30">
              <w:rPr>
                <w:rFonts w:ascii="Times New Roman" w:eastAsia="游ゴシック" w:hAnsi="Times New Roman" w:cs="Times New Roman" w:hint="eastAsia"/>
                <w:lang w:val="en-US" w:eastAsia="ja-JP"/>
              </w:rPr>
              <w:t xml:space="preserve"> 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MVPA, moderate-to-vigorous physical activity; PAL, physical activity level.</w:t>
            </w:r>
            <w:r w:rsidR="00C13940" w:rsidRPr="00050A30">
              <w:t xml:space="preserve"> </w:t>
            </w:r>
            <w:r w:rsidR="00B147FF" w:rsidRPr="00050A30">
              <w:rPr>
                <w:rFonts w:ascii="Times New Roman" w:eastAsia="游ゴシック" w:hAnsi="Times New Roman" w:cs="Times New Roman"/>
              </w:rPr>
              <w:t>Continuous: mean (SD), tested with a t-test; categorical: n [%], tested with a chi-square test.</w:t>
            </w:r>
          </w:p>
        </w:tc>
      </w:tr>
    </w:tbl>
    <w:p w14:paraId="20C8DF20" w14:textId="77777777" w:rsidR="001D61CD" w:rsidRPr="00050A30" w:rsidRDefault="001D61CD"/>
    <w:p w14:paraId="51D88F9C" w14:textId="77777777" w:rsidR="00030E6A" w:rsidRPr="00050A30" w:rsidRDefault="00030E6A"/>
    <w:p w14:paraId="7C0A3C1E" w14:textId="77777777" w:rsidR="00030E6A" w:rsidRPr="00050A30" w:rsidRDefault="00030E6A" w:rsidP="00B709C3">
      <w:pPr>
        <w:spacing w:after="0" w:line="240" w:lineRule="auto"/>
        <w:rPr>
          <w:rFonts w:ascii="Times New Roman" w:eastAsia="游ゴシック" w:hAnsi="Times New Roman" w:cs="Times New Roman"/>
          <w:lang w:val="en-US" w:eastAsia="ja-JP"/>
        </w:rPr>
        <w:sectPr w:rsidR="00030E6A" w:rsidRPr="00050A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2"/>
        <w:gridCol w:w="1750"/>
        <w:gridCol w:w="1445"/>
        <w:gridCol w:w="1549"/>
        <w:gridCol w:w="1220"/>
      </w:tblGrid>
      <w:tr w:rsidR="00050A30" w:rsidRPr="00050A30" w14:paraId="1D5FA86D" w14:textId="77777777" w:rsidTr="0043742C">
        <w:trPr>
          <w:trHeight w:val="37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2262F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lastRenderedPageBreak/>
              <w:t>Supplementary table 2. Demographic characteristics based on tertile of MVPA</w:t>
            </w:r>
          </w:p>
        </w:tc>
      </w:tr>
      <w:tr w:rsidR="00050A30" w:rsidRPr="00050A30" w14:paraId="6B0EDBAC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1EC8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2DFE8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ertile of MV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4ADDC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E9DF3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E42A1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7F6708FF" w14:textId="77777777" w:rsidTr="00B709C3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E56BD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250E0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1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56E67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2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934C5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3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A2AC1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for trend</w:t>
            </w:r>
          </w:p>
        </w:tc>
      </w:tr>
      <w:tr w:rsidR="00050A30" w:rsidRPr="00050A30" w14:paraId="2042711C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12B81" w14:textId="007D8F91" w:rsidR="001D61CD" w:rsidRPr="00050A30" w:rsidRDefault="00A9053C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ks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vertAlign w:val="superscript"/>
                <w:lang w:val="en-US" w:eastAsia="ja-JP"/>
              </w:rPr>
              <w:t>+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 E. coli</w:t>
            </w:r>
            <w:r w:rsidR="001D61CD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EB9EC" w14:textId="595303DE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1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8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6633" w14:textId="7AB059FA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5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0C011" w14:textId="667A1C76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5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52AA9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710</w:t>
            </w:r>
          </w:p>
        </w:tc>
      </w:tr>
      <w:tr w:rsidR="00050A30" w:rsidRPr="00050A30" w14:paraId="6BE3690A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9FF3D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A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8640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1.4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1CD8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7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4AE7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6.1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18836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08</w:t>
            </w:r>
          </w:p>
        </w:tc>
      </w:tr>
      <w:tr w:rsidR="00050A30" w:rsidRPr="00050A30" w14:paraId="73620F12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1945B" w14:textId="7F79A439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Female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513F2" w14:textId="635FB60C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7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7.0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AD6D2" w14:textId="186E8918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5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4.3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0210F" w14:textId="5F051C81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0.3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1366F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351</w:t>
            </w:r>
          </w:p>
        </w:tc>
      </w:tr>
      <w:tr w:rsidR="00050A30" w:rsidRPr="00050A30" w14:paraId="774B2201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2213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CE22E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59.3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DF027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60.9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2E24F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60.7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0B7E1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297</w:t>
            </w:r>
          </w:p>
        </w:tc>
      </w:tr>
      <w:tr w:rsidR="00050A30" w:rsidRPr="00050A30" w14:paraId="46722EE0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7674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0FDCE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7.7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5B47B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0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9BB0F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7.8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0943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924</w:t>
            </w:r>
          </w:p>
        </w:tc>
      </w:tr>
      <w:tr w:rsidR="00050A30" w:rsidRPr="00050A30" w14:paraId="2DE3BC62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D11A2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BMI, kg/m</w:t>
            </w:r>
            <w:r w:rsidRPr="00050A30">
              <w:rPr>
                <w:rFonts w:ascii="Times New Roman" w:eastAsia="游ゴシック" w:hAnsi="Times New Roman" w:cs="Times New Roman"/>
                <w:vertAlign w:val="superscript"/>
                <w:lang w:val="en-US"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A278D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7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C32CC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4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5AF80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90DA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317</w:t>
            </w:r>
          </w:p>
        </w:tc>
      </w:tr>
      <w:tr w:rsidR="00050A30" w:rsidRPr="00050A30" w14:paraId="5E757D11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D67E" w14:textId="021EF446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Family history of cancer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5FE9" w14:textId="725BEEE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2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75A10" w14:textId="47AA3B8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9.5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711B9" w14:textId="54150149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6.8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FAE10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620</w:t>
            </w:r>
          </w:p>
        </w:tc>
      </w:tr>
      <w:tr w:rsidR="00050A30" w:rsidRPr="00050A30" w14:paraId="21AC84D9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BEC89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LPA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2B2B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45 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03F1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46 (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2D692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70 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E6458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135</w:t>
            </w:r>
          </w:p>
        </w:tc>
      </w:tr>
      <w:tr w:rsidR="00050A30" w:rsidRPr="00050A30" w14:paraId="24857C61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3C7D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MVPA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A886F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7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1026F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9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73CC1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5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2AF8D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5779C35B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6C02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Inactivity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9493D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058 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B9210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035 (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F2EAD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75 (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8BE6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39FE7133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85ADD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2C432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66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DB25D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73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091E5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87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9DEA0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099CCF4C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7988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Step-count, step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459A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,038 (1,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2EDB3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,278 (1,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5D42E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2,587 (3,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9AE9E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411CF86D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5FAA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Energy intake, 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7DA6B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681 (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16A8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784 (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186D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720 (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AEEEE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597</w:t>
            </w:r>
          </w:p>
        </w:tc>
      </w:tr>
      <w:tr w:rsidR="00050A30" w:rsidRPr="00050A30" w14:paraId="740045FA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350E2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Green tea intake, g/1000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29510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41 (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D7209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50 (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C9A55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16 (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B1A2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270</w:t>
            </w:r>
          </w:p>
        </w:tc>
      </w:tr>
      <w:tr w:rsidR="00050A30" w:rsidRPr="00050A30" w14:paraId="10FCBCAC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7584" w14:textId="40042573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Alcohol drinker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E1FCC" w14:textId="569A7169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8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1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69C97" w14:textId="07652395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231A2" w14:textId="41FE7CC5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5.9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6F975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512</w:t>
            </w:r>
          </w:p>
        </w:tc>
      </w:tr>
      <w:tr w:rsidR="00050A30" w:rsidRPr="00050A30" w14:paraId="1B5858DB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CAAE" w14:textId="7C186DE1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Smoking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257E4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2A822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9062E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EE6C8" w14:textId="77777777" w:rsidR="001D61CD" w:rsidRPr="00050A30" w:rsidRDefault="001D61CD" w:rsidP="00B709C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89</w:t>
            </w:r>
          </w:p>
        </w:tc>
      </w:tr>
      <w:tr w:rsidR="00050A30" w:rsidRPr="00050A30" w14:paraId="719214E4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8700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8E2BE" w14:textId="328D1B3C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.8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F6167" w14:textId="2F1CD66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85FBF" w14:textId="15CA43B3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0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E620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01ED2E97" w14:textId="77777777" w:rsidTr="00B709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62AC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E0D11" w14:textId="4338174F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6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1.6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821F1" w14:textId="73E22203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5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C915" w14:textId="39830123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5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0.3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0FCC0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3BBA358D" w14:textId="77777777" w:rsidTr="00B709C3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10C5C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3CD10" w14:textId="3E7EBE8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1.6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EACA9" w14:textId="4248008E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0.3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29707" w14:textId="3761C1C2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9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8B3E5" w14:textId="77777777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6CDB2E04" w14:textId="77777777" w:rsidTr="00B709C3">
        <w:trPr>
          <w:trHeight w:val="618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487F" w14:textId="2CDD9B1B" w:rsidR="001D61CD" w:rsidRPr="00050A30" w:rsidRDefault="001D61CD" w:rsidP="00B709C3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T, tertile; </w:t>
            </w:r>
            <w:r w:rsidR="00A9053C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ks</w:t>
            </w:r>
            <w:r w:rsidR="00A9053C" w:rsidRPr="00050A30">
              <w:rPr>
                <w:rFonts w:ascii="Times New Roman" w:eastAsia="游ゴシック" w:hAnsi="Times New Roman" w:cs="Times New Roman"/>
                <w:i/>
                <w:iCs/>
                <w:vertAlign w:val="superscript"/>
                <w:lang w:val="en-US" w:eastAsia="ja-JP"/>
              </w:rPr>
              <w:t>+</w:t>
            </w:r>
            <w:r w:rsidR="00A9053C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 E. coli</w:t>
            </w:r>
            <w:r w:rsidR="00A9053C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, polyketide synthase </w:t>
            </w:r>
            <w:r w:rsidR="00A9053C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Escherichia coli </w:t>
            </w:r>
            <w:r w:rsidR="00A9053C" w:rsidRPr="00050A30">
              <w:rPr>
                <w:rFonts w:ascii="Times New Roman" w:eastAsia="游ゴシック" w:hAnsi="Times New Roman" w:cs="Times New Roman"/>
                <w:lang w:val="en-US" w:eastAsia="ja-JP"/>
              </w:rPr>
              <w:t>positive;</w:t>
            </w:r>
            <w:r w:rsidR="00790D1B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BMI, body mass index; LPA, light-intensity physical activity; MVPA, moderate-to-vigorous physical activity; PAL, physical activity level.</w:t>
            </w:r>
            <w:r w:rsidR="00030E6A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</w:t>
            </w:r>
            <w:r w:rsidR="00B147FF" w:rsidRPr="00050A30">
              <w:rPr>
                <w:rFonts w:ascii="Times New Roman" w:eastAsia="游ゴシック" w:hAnsi="Times New Roman" w:cs="Times New Roman"/>
              </w:rPr>
              <w:t>Continuous: mean (SD), tested with a t-test; categorical: n [%], tested with a chi-square test.</w:t>
            </w:r>
          </w:p>
        </w:tc>
      </w:tr>
    </w:tbl>
    <w:p w14:paraId="2DCEDE19" w14:textId="77777777" w:rsidR="001D61CD" w:rsidRPr="00050A30" w:rsidRDefault="001D61CD"/>
    <w:p w14:paraId="31340C1E" w14:textId="77777777" w:rsidR="00030E6A" w:rsidRPr="00050A30" w:rsidRDefault="00030E6A" w:rsidP="0086446C">
      <w:pPr>
        <w:spacing w:after="0" w:line="240" w:lineRule="auto"/>
        <w:rPr>
          <w:rFonts w:ascii="Times New Roman" w:eastAsia="游ゴシック" w:hAnsi="Times New Roman" w:cs="Times New Roman"/>
          <w:lang w:val="en-US" w:eastAsia="ja-JP"/>
        </w:rPr>
        <w:sectPr w:rsidR="00030E6A" w:rsidRPr="00050A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3"/>
        <w:gridCol w:w="1602"/>
        <w:gridCol w:w="1495"/>
        <w:gridCol w:w="1495"/>
        <w:gridCol w:w="1261"/>
      </w:tblGrid>
      <w:tr w:rsidR="00050A30" w:rsidRPr="00050A30" w14:paraId="0F6F6482" w14:textId="77777777" w:rsidTr="00901033">
        <w:trPr>
          <w:trHeight w:val="37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282C5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lastRenderedPageBreak/>
              <w:t xml:space="preserve">Supplementary table 3. Demographic characteristics based on tertile of time spent </w:t>
            </w:r>
            <w:r w:rsidRPr="00050A30">
              <w:rPr>
                <w:rFonts w:ascii="Times New Roman" w:eastAsia="游ゴシック" w:hAnsi="Times New Roman" w:cs="Times New Roman" w:hint="eastAsia"/>
                <w:lang w:val="en-US" w:eastAsia="ja-JP"/>
              </w:rPr>
              <w:t>inactive</w:t>
            </w:r>
          </w:p>
        </w:tc>
      </w:tr>
      <w:tr w:rsidR="00050A30" w:rsidRPr="00050A30" w14:paraId="710DDCA2" w14:textId="77777777" w:rsidTr="00731F9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F97C3" w14:textId="77777777" w:rsidR="00495F33" w:rsidRPr="00050A30" w:rsidRDefault="00495F33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86E87" w14:textId="64AADC3E" w:rsidR="00495F33" w:rsidRPr="00050A30" w:rsidRDefault="00495F33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Tertile of time spent </w:t>
            </w:r>
            <w:r w:rsidRPr="00050A30">
              <w:rPr>
                <w:rFonts w:ascii="Times New Roman" w:eastAsia="游ゴシック" w:hAnsi="Times New Roman" w:cs="Times New Roman" w:hint="eastAsia"/>
                <w:lang w:val="en-US" w:eastAsia="ja-JP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50497" w14:textId="77777777" w:rsidR="00495F33" w:rsidRPr="00050A30" w:rsidRDefault="00495F33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0AB1E9C7" w14:textId="77777777" w:rsidTr="00901033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63381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2B10F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1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F5414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2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975FC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3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FFB8C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for trend</w:t>
            </w:r>
          </w:p>
        </w:tc>
      </w:tr>
      <w:tr w:rsidR="00050A30" w:rsidRPr="00050A30" w14:paraId="102A1F4A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22872" w14:textId="6F8B5C3E" w:rsidR="001D61CD" w:rsidRPr="00050A30" w:rsidRDefault="00A9053C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ks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vertAlign w:val="superscript"/>
                <w:lang w:val="en-US" w:eastAsia="ja-JP"/>
              </w:rPr>
              <w:t>+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 E. coli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, </w:t>
            </w:r>
            <w:r w:rsidR="001D61CD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67D3F" w14:textId="5CE54BB2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8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4.3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FBFF1" w14:textId="04B54CCE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8.9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432A" w14:textId="3177DFF3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7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6.5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46818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95</w:t>
            </w:r>
          </w:p>
        </w:tc>
      </w:tr>
      <w:tr w:rsidR="00050A30" w:rsidRPr="00050A30" w14:paraId="6E5397DB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F00B2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A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A89F3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0.7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0E95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2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6C21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7.3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00D87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88</w:t>
            </w:r>
          </w:p>
        </w:tc>
      </w:tr>
      <w:tr w:rsidR="00050A30" w:rsidRPr="00050A30" w14:paraId="6527BA1A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5A606" w14:textId="03E43AAB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Female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EE927" w14:textId="7CC1409A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68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1.9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3671D" w14:textId="3212A846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7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7.0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7BD98" w14:textId="5785D31C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2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14602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3EA0B18D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B6F8E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37AF1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57.6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6004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60.5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06C06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62.9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CCB52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213954CD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840DF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D6BE6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4.3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13BEF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4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51072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0.7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D057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464EEF35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702FB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BMI, kg/m</w:t>
            </w:r>
            <w:r w:rsidRPr="00050A30">
              <w:rPr>
                <w:rFonts w:ascii="Times New Roman" w:eastAsia="游ゴシック" w:hAnsi="Times New Roman" w:cs="Times New Roman"/>
                <w:vertAlign w:val="superscript"/>
                <w:lang w:val="en-US"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A2E1B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1.9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69E6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6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56DA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8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EA8D0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29</w:t>
            </w:r>
          </w:p>
        </w:tc>
      </w:tr>
      <w:tr w:rsidR="00050A30" w:rsidRPr="00050A30" w14:paraId="0D478923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B8E35" w14:textId="6A842463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Family history of cancer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6BCF" w14:textId="2181EE38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9.5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B4E6" w14:textId="6346C873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2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FA714" w14:textId="583A4A45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6.8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AE10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741</w:t>
            </w:r>
          </w:p>
        </w:tc>
      </w:tr>
      <w:tr w:rsidR="00050A30" w:rsidRPr="00050A30" w14:paraId="3C3B5DB7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4B7B8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LPA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8C392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60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37496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55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C48FB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45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784A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44DF8D4E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6FD1D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MVPA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90DE2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6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69AD2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1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E7715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4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1FCB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4CAA88A0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CCC04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Inactivity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B97C2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0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9D34E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023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C2B67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141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A06FB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093DF530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839DE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0C805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91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67DF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7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99D2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60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F5E4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677E63F7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3DF3F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Step-count, step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83F31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0,574 (3,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D0355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,653 (3,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5A721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8,676 (2,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948E6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20429466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D9D8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Energy intake, 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B2FA0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699 (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EE637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717 (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2A4B2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768 (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51CE7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352</w:t>
            </w:r>
          </w:p>
        </w:tc>
      </w:tr>
      <w:tr w:rsidR="00050A30" w:rsidRPr="00050A30" w14:paraId="13948646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3D5A9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Green tea intake, g/1000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88E9D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56 (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3C4D2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19 (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9771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32 (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873F0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272</w:t>
            </w:r>
          </w:p>
        </w:tc>
      </w:tr>
      <w:tr w:rsidR="00050A30" w:rsidRPr="00050A30" w14:paraId="3366A902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FE054" w14:textId="67110C3D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Alcohol drinker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DD97E" w14:textId="2D1916DF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DB4F4" w14:textId="2D4D01AD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4.6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3C9FB" w14:textId="613626BE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2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89E1E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512</w:t>
            </w:r>
          </w:p>
        </w:tc>
      </w:tr>
      <w:tr w:rsidR="00050A30" w:rsidRPr="00050A30" w14:paraId="72876BC7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E8FD7" w14:textId="430B4EAA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Smoking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0E3FA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6C27D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018FD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B8B30" w14:textId="77777777" w:rsidR="001D61CD" w:rsidRPr="00050A30" w:rsidRDefault="001D61CD" w:rsidP="0086446C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89</w:t>
            </w:r>
          </w:p>
        </w:tc>
      </w:tr>
      <w:tr w:rsidR="00050A30" w:rsidRPr="00050A30" w14:paraId="3EEF91AF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EAC1A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3033" w14:textId="5659A9F1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EC456" w14:textId="59D64AAA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EC660" w14:textId="2020D3C5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0E04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61CF71DE" w14:textId="77777777" w:rsidTr="0090103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C570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0B84" w14:textId="209B9558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1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4.9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198C6" w14:textId="6DB0D776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7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3.0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ECB42" w14:textId="1AA62795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9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868F6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11D93922" w14:textId="77777777" w:rsidTr="00901033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03CF1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EEDF4" w14:textId="5B8E85D0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60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81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B5B9E" w14:textId="5C2B59D8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5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4.3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69C28" w14:textId="76DE9E01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6.2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1899D" w14:textId="77777777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0119F7A7" w14:textId="77777777" w:rsidTr="00901033">
        <w:trPr>
          <w:trHeight w:val="625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92CF" w14:textId="6531CFB2" w:rsidR="001D61CD" w:rsidRPr="00050A30" w:rsidRDefault="001D61CD" w:rsidP="0086446C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T, tertile; 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ks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vertAlign w:val="superscript"/>
                <w:lang w:val="en-US" w:eastAsia="ja-JP"/>
              </w:rPr>
              <w:t>+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 E. coli</w:t>
            </w:r>
            <w:r w:rsidR="00790D1B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, polyketide synthase 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Escherichia coli </w:t>
            </w:r>
            <w:r w:rsidR="00790D1B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positive; 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BMI, body mass index; LPA, light-intensity physical activity; MVPA, moderate-to-vigorous physical activity; PAL, physical activity level.</w:t>
            </w:r>
            <w:r w:rsidR="00030E6A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</w:t>
            </w:r>
            <w:r w:rsidR="00B147FF" w:rsidRPr="00050A30">
              <w:rPr>
                <w:rFonts w:ascii="Times New Roman" w:eastAsia="游ゴシック" w:hAnsi="Times New Roman" w:cs="Times New Roman"/>
              </w:rPr>
              <w:t>Continuous: mean (SD), tested with a t-test; categorical: n [%], tested with a chi-square test.</w:t>
            </w:r>
          </w:p>
        </w:tc>
      </w:tr>
    </w:tbl>
    <w:p w14:paraId="27F2D805" w14:textId="77777777" w:rsidR="001D61CD" w:rsidRPr="00050A30" w:rsidRDefault="001D61CD"/>
    <w:p w14:paraId="5286950D" w14:textId="77777777" w:rsidR="00030E6A" w:rsidRPr="00050A30" w:rsidRDefault="00030E6A" w:rsidP="006A1B4B">
      <w:pPr>
        <w:spacing w:after="0" w:line="240" w:lineRule="auto"/>
        <w:rPr>
          <w:rFonts w:ascii="Times New Roman" w:eastAsia="游ゴシック" w:hAnsi="Times New Roman" w:cs="Times New Roman"/>
          <w:lang w:val="en-US" w:eastAsia="ja-JP"/>
        </w:rPr>
        <w:sectPr w:rsidR="00030E6A" w:rsidRPr="00050A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5"/>
        <w:gridCol w:w="1579"/>
        <w:gridCol w:w="1479"/>
        <w:gridCol w:w="1585"/>
        <w:gridCol w:w="1248"/>
      </w:tblGrid>
      <w:tr w:rsidR="00050A30" w:rsidRPr="00050A30" w14:paraId="7D99684E" w14:textId="77777777" w:rsidTr="006A1B4B">
        <w:trPr>
          <w:trHeight w:val="37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6A51E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lastRenderedPageBreak/>
              <w:t>Supplementary table 4. Demographic characteristics based on tertile of PAL</w:t>
            </w:r>
          </w:p>
        </w:tc>
      </w:tr>
      <w:tr w:rsidR="00050A30" w:rsidRPr="00050A30" w14:paraId="7E391325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74A5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E9E9C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ertile of 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770C8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E9125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0A90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2094512D" w14:textId="77777777" w:rsidTr="006A1B4B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074AA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89246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1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04C4B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2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B89F3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3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80BAA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for trend</w:t>
            </w:r>
          </w:p>
        </w:tc>
      </w:tr>
      <w:tr w:rsidR="00050A30" w:rsidRPr="00050A30" w14:paraId="16F6C6A9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EBB5" w14:textId="4E7A00C0" w:rsidR="001D61CD" w:rsidRPr="00050A30" w:rsidRDefault="00A9053C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ks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vertAlign w:val="superscript"/>
                <w:lang w:val="en-US" w:eastAsia="ja-JP"/>
              </w:rPr>
              <w:t>+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 E. coli</w:t>
            </w:r>
            <w:r w:rsidR="001D61CD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8014" w14:textId="55A940E8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6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5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B6CE2" w14:textId="057EBFB6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6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1.6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D1056" w14:textId="4A7C9808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7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3.0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8A535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95</w:t>
            </w:r>
          </w:p>
        </w:tc>
      </w:tr>
      <w:tr w:rsidR="00050A30" w:rsidRPr="00050A30" w14:paraId="05A4BC5F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00429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A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464E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2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1D4AA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9.1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82553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9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9109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720</w:t>
            </w:r>
          </w:p>
        </w:tc>
      </w:tr>
      <w:tr w:rsidR="00050A30" w:rsidRPr="00050A30" w14:paraId="17E5A14F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B4189" w14:textId="64706C8F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Female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DE103" w14:textId="7E6B9F91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6.8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E0B6E" w14:textId="760BB554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61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82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3E8B" w14:textId="1BDB1581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61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82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548E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758F237A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9FF61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72879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61.7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86393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60.7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0F265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58.5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FD29A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10</w:t>
            </w:r>
          </w:p>
        </w:tc>
      </w:tr>
      <w:tr w:rsidR="00050A30" w:rsidRPr="00050A30" w14:paraId="673C1841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0EEBE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3A666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9.8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35372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7.7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525B0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6.0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B2B8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112</w:t>
            </w:r>
          </w:p>
        </w:tc>
      </w:tr>
      <w:tr w:rsidR="00050A30" w:rsidRPr="00050A30" w14:paraId="68BE3294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B6689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BMI, kg/m</w:t>
            </w:r>
            <w:r w:rsidRPr="00050A30">
              <w:rPr>
                <w:rFonts w:ascii="Times New Roman" w:eastAsia="游ゴシック" w:hAnsi="Times New Roman" w:cs="Times New Roman"/>
                <w:vertAlign w:val="superscript"/>
                <w:lang w:val="en-US"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3EFB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9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F946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3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4E752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2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AF60D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18</w:t>
            </w:r>
          </w:p>
        </w:tc>
      </w:tr>
      <w:tr w:rsidR="00050A30" w:rsidRPr="00050A30" w14:paraId="377680D6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73A25" w14:textId="02EF3810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Family history of cancer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E8A3D" w14:textId="5D0AF15C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8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1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161C" w14:textId="5C685EBF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6.8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F02BF" w14:textId="60B32BE0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5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0.8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9134F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247</w:t>
            </w:r>
          </w:p>
        </w:tc>
      </w:tr>
      <w:tr w:rsidR="00050A30" w:rsidRPr="00050A30" w14:paraId="76AA85FE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61FD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LPA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1155B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58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D13DC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62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FA38E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41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671D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3131E52B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65E6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MVPA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EF83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7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94EF5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9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6C2BA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85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3C7A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40CA67A9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17C15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Inactivity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22D30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135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C5211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019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48E3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14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A3043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115A0BCE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798D6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F066F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59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AF1B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7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89666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92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E76A2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7DB6D24C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3A757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Step-count, step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95B6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,976 (2,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508A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,228 (2,3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9ADC7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1,699 (3,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C77A6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6807D88E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BA3F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Energy intake, 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C00D7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782 (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1EE9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654 (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38C36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749 (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DCF8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655</w:t>
            </w:r>
          </w:p>
        </w:tc>
      </w:tr>
      <w:tr w:rsidR="00050A30" w:rsidRPr="00050A30" w14:paraId="616C8D63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B9DD9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Green tea intake, g/1000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354A4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30 (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2E402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36 (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DEB2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41 (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90E77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622</w:t>
            </w:r>
          </w:p>
        </w:tc>
      </w:tr>
      <w:tr w:rsidR="00050A30" w:rsidRPr="00050A30" w14:paraId="2222B725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8F952" w14:textId="2A25504A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Alcohol drinker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17004" w14:textId="4FA93AFD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0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4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33042" w14:textId="46F7FB8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5.9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F0F8C" w14:textId="6EAFE37B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1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5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30D8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870</w:t>
            </w:r>
          </w:p>
        </w:tc>
      </w:tr>
      <w:tr w:rsidR="00050A30" w:rsidRPr="00050A30" w14:paraId="09794932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D6D7" w14:textId="3EAC9213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Smoking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6CC20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1AF2E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6376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66122" w14:textId="77777777" w:rsidR="001D61CD" w:rsidRPr="00050A30" w:rsidRDefault="001D61CD" w:rsidP="006A1B4B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122</w:t>
            </w:r>
          </w:p>
        </w:tc>
      </w:tr>
      <w:tr w:rsidR="00050A30" w:rsidRPr="00050A30" w14:paraId="7495E9A0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9AF9A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24F68" w14:textId="50B109C3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D25EA" w14:textId="7F306F53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79BF" w14:textId="2B50FC0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F51E7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120EC911" w14:textId="77777777" w:rsidTr="006A1B4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08FBE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7462B" w14:textId="504CD564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9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B8071" w14:textId="485CC936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8.9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37F5" w14:textId="587EF87D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8.9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E8F5E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29FC53CB" w14:textId="77777777" w:rsidTr="006A1B4B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44254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1875A" w14:textId="6A503590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9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6.2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264AE" w14:textId="4ED51366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7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7.0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D5103" w14:textId="039DFE2B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8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8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9A5DA" w14:textId="77777777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1235D6E9" w14:textId="77777777" w:rsidTr="006A1B4B">
        <w:trPr>
          <w:trHeight w:val="618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640B" w14:textId="78525A85" w:rsidR="001D61CD" w:rsidRPr="00050A30" w:rsidRDefault="001D61CD" w:rsidP="006A1B4B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T, tertile; 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ks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vertAlign w:val="superscript"/>
                <w:lang w:val="en-US" w:eastAsia="ja-JP"/>
              </w:rPr>
              <w:t>+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 E. coli</w:t>
            </w:r>
            <w:r w:rsidR="00790D1B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, polyketide synthase 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Escherichia coli</w:t>
            </w:r>
            <w:r w:rsidR="00790D1B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positive; 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BMI, body mass index; LPA, light-intensity physical activity; MVPA, moderate-to-vigorous physical activity; PAL, physical activity level.</w:t>
            </w:r>
            <w:r w:rsidR="00030E6A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</w:t>
            </w:r>
            <w:r w:rsidR="00B147FF" w:rsidRPr="00050A30">
              <w:rPr>
                <w:rFonts w:ascii="Times New Roman" w:eastAsia="游ゴシック" w:hAnsi="Times New Roman" w:cs="Times New Roman"/>
              </w:rPr>
              <w:t>Continuous: mean (SD), tested with a t-test; categorical: n [%], tested with a chi-square test.</w:t>
            </w:r>
          </w:p>
        </w:tc>
      </w:tr>
    </w:tbl>
    <w:p w14:paraId="3682651D" w14:textId="0B8B38D9" w:rsidR="001D61CD" w:rsidRPr="00050A30" w:rsidRDefault="001D61CD"/>
    <w:p w14:paraId="77109F24" w14:textId="53B61EC3" w:rsidR="001D61CD" w:rsidRPr="00050A30" w:rsidRDefault="001D61CD"/>
    <w:p w14:paraId="0CC71442" w14:textId="4C60CD4A" w:rsidR="001D61CD" w:rsidRPr="00050A30" w:rsidRDefault="001D61CD"/>
    <w:p w14:paraId="38B07B41" w14:textId="6575519D" w:rsidR="001D61CD" w:rsidRPr="00050A30" w:rsidRDefault="001D61CD"/>
    <w:p w14:paraId="60C8EE8B" w14:textId="177423AA" w:rsidR="001D61CD" w:rsidRPr="00050A30" w:rsidRDefault="001D61CD"/>
    <w:p w14:paraId="5D88EA14" w14:textId="6888D961" w:rsidR="001D61CD" w:rsidRPr="00050A30" w:rsidRDefault="001D61CD"/>
    <w:p w14:paraId="65084F74" w14:textId="0ADD0097" w:rsidR="001D61CD" w:rsidRPr="00050A30" w:rsidRDefault="001D61CD"/>
    <w:p w14:paraId="5B6C6676" w14:textId="68A3B340" w:rsidR="001D61CD" w:rsidRPr="00050A30" w:rsidRDefault="001D61CD"/>
    <w:p w14:paraId="6B209E26" w14:textId="5D601A54" w:rsidR="001D61CD" w:rsidRPr="00050A30" w:rsidRDefault="001D61CD"/>
    <w:p w14:paraId="4ADEF28A" w14:textId="660B72CB" w:rsidR="001D61CD" w:rsidRPr="00050A30" w:rsidRDefault="001D61CD"/>
    <w:p w14:paraId="603FCDB4" w14:textId="77777777" w:rsidR="001D61CD" w:rsidRPr="00050A30" w:rsidRDefault="001D61CD"/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2"/>
        <w:gridCol w:w="1522"/>
        <w:gridCol w:w="1357"/>
        <w:gridCol w:w="1631"/>
        <w:gridCol w:w="1284"/>
      </w:tblGrid>
      <w:tr w:rsidR="00050A30" w:rsidRPr="00050A30" w14:paraId="18BF7F33" w14:textId="77777777" w:rsidTr="00C02F20">
        <w:trPr>
          <w:trHeight w:val="37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3C1A08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lastRenderedPageBreak/>
              <w:t>Supplementary table 5. Demographic characteristics based on tertile of step-count</w:t>
            </w:r>
          </w:p>
        </w:tc>
      </w:tr>
      <w:tr w:rsidR="00050A30" w:rsidRPr="00050A30" w14:paraId="1D3BF9B3" w14:textId="77777777" w:rsidTr="00DF228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F7649" w14:textId="77777777" w:rsidR="00495F33" w:rsidRPr="00050A30" w:rsidRDefault="00495F33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EADD9" w14:textId="79A4350A" w:rsidR="00495F33" w:rsidRPr="00050A30" w:rsidRDefault="00495F33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ertile of step-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02158" w14:textId="77777777" w:rsidR="00495F33" w:rsidRPr="00050A30" w:rsidRDefault="00495F33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2693876F" w14:textId="77777777" w:rsidTr="00C02F20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6FB81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B5589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1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D4228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2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FED1F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T3, n = 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88A04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for trend</w:t>
            </w:r>
          </w:p>
        </w:tc>
      </w:tr>
      <w:tr w:rsidR="00050A30" w:rsidRPr="00050A30" w14:paraId="3B81AFFF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F67D9" w14:textId="63E2E3FD" w:rsidR="001D61CD" w:rsidRPr="00050A30" w:rsidRDefault="00A9053C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ks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vertAlign w:val="superscript"/>
                <w:lang w:val="en-US" w:eastAsia="ja-JP"/>
              </w:rPr>
              <w:t>+</w:t>
            </w:r>
            <w:r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 E. coli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,</w:t>
            </w:r>
            <w:r w:rsidR="001D61CD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9DFD" w14:textId="5624516C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1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8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CC88E" w14:textId="27FD0926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6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1.6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6BAAB" w14:textId="1D2B833F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2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9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3E5C0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853</w:t>
            </w:r>
          </w:p>
        </w:tc>
      </w:tr>
      <w:tr w:rsidR="00050A30" w:rsidRPr="00050A30" w14:paraId="09C43436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99AC8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A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DFFF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1.5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FE7F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8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42534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5.9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1847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05</w:t>
            </w:r>
          </w:p>
        </w:tc>
      </w:tr>
      <w:tr w:rsidR="00050A30" w:rsidRPr="00050A30" w14:paraId="5E2FA221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3BBFB" w14:textId="013EBADD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Female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F6725" w14:textId="57AEDE4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60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81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E3E9" w14:textId="2B1D2165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7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7.0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49F2" w14:textId="14D314E2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7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3.5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99CC2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15</w:t>
            </w:r>
          </w:p>
        </w:tc>
      </w:tr>
      <w:tr w:rsidR="00050A30" w:rsidRPr="00050A30" w14:paraId="33EE0C64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BBC27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E2127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59.2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A87BE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60.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6752A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61.6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9B0BD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77</w:t>
            </w:r>
          </w:p>
        </w:tc>
      </w:tr>
      <w:tr w:rsidR="00050A30" w:rsidRPr="00050A30" w14:paraId="254E6F8A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E27FA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07EE2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7.1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6E82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7.9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C32DE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5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8269E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358</w:t>
            </w:r>
          </w:p>
        </w:tc>
      </w:tr>
      <w:tr w:rsidR="00050A30" w:rsidRPr="00050A30" w14:paraId="0A25CB50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9C970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BMI, kg/m</w:t>
            </w:r>
            <w:r w:rsidRPr="00050A30">
              <w:rPr>
                <w:rFonts w:ascii="Times New Roman" w:eastAsia="游ゴシック" w:hAnsi="Times New Roman" w:cs="Times New Roman"/>
                <w:vertAlign w:val="superscript"/>
                <w:lang w:val="en-US"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B263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5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84F6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6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ABB18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2.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84683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559</w:t>
            </w:r>
          </w:p>
        </w:tc>
      </w:tr>
      <w:tr w:rsidR="00050A30" w:rsidRPr="00050A30" w14:paraId="7B4D49D3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669F" w14:textId="03A75730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Family history of cancer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EC231" w14:textId="364503AC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0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4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C93E" w14:textId="7D98BBBB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6.8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0F150" w14:textId="71E5C7E8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3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.1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68732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620</w:t>
            </w:r>
          </w:p>
        </w:tc>
      </w:tr>
      <w:tr w:rsidR="00050A30" w:rsidRPr="00050A30" w14:paraId="0AB61B7F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61A7D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LPA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3182E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50 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96B3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4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F969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370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52DAD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233</w:t>
            </w:r>
          </w:p>
        </w:tc>
      </w:tr>
      <w:tr w:rsidR="00050A30" w:rsidRPr="00050A30" w14:paraId="7B43F7A7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7BDB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MVPA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13430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1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CEAE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8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4E0BA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2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E841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032647D6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0B880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Inactivity, mi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309FF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049 (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37372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04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0C743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78 (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93013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71395D98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84D4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A99AD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67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5889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72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860A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.87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61AA7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78407C89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83C2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Step-count, step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86E9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,588 (1,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B85E4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9,260 (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4F3A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3,056 (3,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1DEA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&lt;0.001</w:t>
            </w:r>
          </w:p>
        </w:tc>
      </w:tr>
      <w:tr w:rsidR="00050A30" w:rsidRPr="00050A30" w14:paraId="13313CE0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68E80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Energy intake, 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5B2B7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646 (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61E1A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783 (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9C97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,756 (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4232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135</w:t>
            </w:r>
          </w:p>
        </w:tc>
      </w:tr>
      <w:tr w:rsidR="00050A30" w:rsidRPr="00050A30" w14:paraId="6FEE2EC9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2681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Green tea intake, g/1000kcal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077F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50 (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4471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49 (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6A75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08 (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E851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56</w:t>
            </w:r>
          </w:p>
        </w:tc>
      </w:tr>
      <w:tr w:rsidR="00050A30" w:rsidRPr="00050A30" w14:paraId="2FA38C4A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BA2D" w14:textId="1C86FE24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Alcohol drinker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40C37" w14:textId="312FE61D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8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1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78D8" w14:textId="115B80A2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5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60.8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9A84C" w14:textId="247CE8DC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3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43.2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A3D6D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325</w:t>
            </w:r>
          </w:p>
        </w:tc>
      </w:tr>
      <w:tr w:rsidR="00050A30" w:rsidRPr="00050A30" w14:paraId="394F590D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9B8F1" w14:textId="3AD93A69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Smoking, n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8C906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4ABFE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0DAE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C752" w14:textId="77777777" w:rsidR="001D61CD" w:rsidRPr="00050A30" w:rsidRDefault="001D61CD" w:rsidP="003F68F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216</w:t>
            </w:r>
          </w:p>
        </w:tc>
      </w:tr>
      <w:tr w:rsidR="00050A30" w:rsidRPr="00050A30" w14:paraId="1CC4797D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80D68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725C7" w14:textId="0EFBEA3D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0F25A" w14:textId="03F8A5FF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5.4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E1CDF" w14:textId="5684B723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0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0.0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65700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70AAAAD1" w14:textId="77777777" w:rsidTr="00C02F2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565C3" w14:textId="7F47A614" w:rsidR="001D61CD" w:rsidRPr="00050A30" w:rsidRDefault="0019520E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F</w:t>
            </w:r>
            <w:r w:rsidR="001D61CD" w:rsidRPr="00050A30">
              <w:rPr>
                <w:rFonts w:ascii="Times New Roman" w:eastAsia="游ゴシック" w:hAnsi="Times New Roman" w:cs="Times New Roman"/>
                <w:lang w:val="en-US" w:eastAsia="ja-JP"/>
              </w:rPr>
              <w:t>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A9E8" w14:textId="1425EE28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8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4.3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BE860" w14:textId="1B76E9C3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4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18.9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E5C1A" w14:textId="683B6E5D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18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24.3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383F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0D58CBD5" w14:textId="77777777" w:rsidTr="00C02F20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7FD46" w14:textId="2776EBF7" w:rsidR="001D61CD" w:rsidRPr="00050A30" w:rsidRDefault="0019520E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N</w:t>
            </w:r>
            <w:r w:rsidR="001D61CD" w:rsidRPr="00050A30">
              <w:rPr>
                <w:rFonts w:ascii="Times New Roman" w:eastAsia="游ゴシック" w:hAnsi="Times New Roman" w:cs="Times New Roman"/>
                <w:lang w:val="en-US" w:eastAsia="ja-JP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C4F41" w14:textId="3C71AB4A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2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0.3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94EE0" w14:textId="757A8391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6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5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3AE2F" w14:textId="09B2091D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56 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[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75.7</w:t>
            </w:r>
            <w:r w:rsidR="005442DB" w:rsidRPr="00050A30">
              <w:rPr>
                <w:rFonts w:ascii="Times New Roman" w:eastAsia="游ゴシック" w:hAnsi="Times New Roman" w:cs="Times New Roman"/>
                <w:lang w:val="en-US" w:eastAsia="ja-JP"/>
              </w:rPr>
              <w:t>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E0D80" w14:textId="77777777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　</w:t>
            </w:r>
          </w:p>
        </w:tc>
      </w:tr>
      <w:tr w:rsidR="00050A30" w:rsidRPr="00050A30" w14:paraId="18AC7DE1" w14:textId="77777777" w:rsidTr="00C02F20">
        <w:trPr>
          <w:trHeight w:val="620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0662C" w14:textId="3CAC1853" w:rsidR="001D61CD" w:rsidRPr="00050A30" w:rsidRDefault="001D61CD" w:rsidP="003F68F6">
            <w:pPr>
              <w:spacing w:after="0" w:line="240" w:lineRule="auto"/>
              <w:rPr>
                <w:rFonts w:ascii="Times New Roman" w:eastAsia="游ゴシック" w:hAnsi="Times New Roman" w:cs="Times New Roman"/>
                <w:lang w:val="en-US" w:eastAsia="ja-JP"/>
              </w:rPr>
            </w:pP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T, tertile; 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pks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vertAlign w:val="superscript"/>
                <w:lang w:val="en-US" w:eastAsia="ja-JP"/>
              </w:rPr>
              <w:t>+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 xml:space="preserve"> E. coli</w:t>
            </w:r>
            <w:r w:rsidR="00790D1B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, polyketide synthase </w:t>
            </w:r>
            <w:r w:rsidR="00790D1B" w:rsidRPr="00050A30">
              <w:rPr>
                <w:rFonts w:ascii="Times New Roman" w:eastAsia="游ゴシック" w:hAnsi="Times New Roman" w:cs="Times New Roman"/>
                <w:i/>
                <w:iCs/>
                <w:lang w:val="en-US" w:eastAsia="ja-JP"/>
              </w:rPr>
              <w:t>Escherichia coli</w:t>
            </w:r>
            <w:r w:rsidR="00790D1B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positive; </w:t>
            </w:r>
            <w:r w:rsidRPr="00050A30">
              <w:rPr>
                <w:rFonts w:ascii="Times New Roman" w:eastAsia="游ゴシック" w:hAnsi="Times New Roman" w:cs="Times New Roman"/>
                <w:lang w:val="en-US" w:eastAsia="ja-JP"/>
              </w:rPr>
              <w:t>BMI, body mass index; LPA, light-intensity physical activity; MVPA, moderate-to-vigorous physical activity; PAL, physical activity level.</w:t>
            </w:r>
            <w:r w:rsidR="00030E6A" w:rsidRPr="00050A30">
              <w:rPr>
                <w:rFonts w:ascii="Times New Roman" w:eastAsia="游ゴシック" w:hAnsi="Times New Roman" w:cs="Times New Roman"/>
                <w:lang w:val="en-US" w:eastAsia="ja-JP"/>
              </w:rPr>
              <w:t xml:space="preserve"> </w:t>
            </w:r>
            <w:r w:rsidR="00B147FF" w:rsidRPr="00050A30">
              <w:rPr>
                <w:rFonts w:ascii="Times New Roman" w:eastAsia="游ゴシック" w:hAnsi="Times New Roman" w:cs="Times New Roman"/>
              </w:rPr>
              <w:t>Continuous: mean (SD), tested with a t-test; categorical: n [%], tested with a chi-square test.</w:t>
            </w:r>
          </w:p>
        </w:tc>
      </w:tr>
    </w:tbl>
    <w:p w14:paraId="2C65D6B0" w14:textId="77777777" w:rsidR="001D61CD" w:rsidRPr="00050A30" w:rsidRDefault="001D61CD"/>
    <w:p w14:paraId="25825E9C" w14:textId="77777777" w:rsidR="00912403" w:rsidRPr="00050A30" w:rsidRDefault="00912403">
      <w:pPr>
        <w:sectPr w:rsidR="00912403" w:rsidRPr="00050A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85B2A6" w14:textId="2CAC0B31" w:rsidR="002E5079" w:rsidRPr="00050A30" w:rsidRDefault="002E5079" w:rsidP="002E5079">
      <w:pPr>
        <w:rPr>
          <w:rFonts w:ascii="Times New Roman" w:hAnsi="Times New Roman" w:cs="Times New Roman"/>
          <w:sz w:val="21"/>
          <w:szCs w:val="21"/>
          <w:lang w:eastAsia="ja-JP"/>
        </w:rPr>
      </w:pPr>
      <w:r w:rsidRPr="00050A30">
        <w:rPr>
          <w:rFonts w:ascii="Times New Roman" w:hAnsi="Times New Roman" w:cs="Times New Roman"/>
          <w:sz w:val="21"/>
          <w:szCs w:val="21"/>
          <w:lang w:eastAsia="ja-JP"/>
        </w:rPr>
        <w:lastRenderedPageBreak/>
        <w:t xml:space="preserve">Supplementary </w:t>
      </w:r>
      <w:r w:rsidR="00CE4A9B" w:rsidRPr="00050A30">
        <w:rPr>
          <w:rFonts w:ascii="Times New Roman" w:hAnsi="Times New Roman" w:cs="Times New Roman"/>
          <w:sz w:val="21"/>
          <w:szCs w:val="21"/>
          <w:lang w:eastAsia="ja-JP"/>
        </w:rPr>
        <w:t>T</w:t>
      </w:r>
      <w:r w:rsidRPr="00050A30">
        <w:rPr>
          <w:rFonts w:ascii="Times New Roman" w:hAnsi="Times New Roman" w:cs="Times New Roman"/>
          <w:sz w:val="21"/>
          <w:szCs w:val="21"/>
          <w:lang w:eastAsia="ja-JP"/>
        </w:rPr>
        <w:t xml:space="preserve">able 6. </w:t>
      </w:r>
      <w:r w:rsidR="00CE4A9B" w:rsidRPr="00050A30">
        <w:rPr>
          <w:rFonts w:ascii="Times New Roman" w:hAnsi="Times New Roman" w:cs="Times New Roman"/>
          <w:sz w:val="21"/>
          <w:szCs w:val="21"/>
          <w:lang w:eastAsia="ja-JP"/>
        </w:rPr>
        <w:t>Mediation analysis of the relationship between LPA on pks+ E. coli via short-chain fatty acids (n = 160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11"/>
        <w:gridCol w:w="1376"/>
        <w:gridCol w:w="2139"/>
        <w:gridCol w:w="2105"/>
        <w:gridCol w:w="1195"/>
      </w:tblGrid>
      <w:tr w:rsidR="00050A30" w:rsidRPr="00050A30" w14:paraId="70628550" w14:textId="77777777" w:rsidTr="00E05A23">
        <w:trPr>
          <w:tblHeader/>
          <w:jc w:val="center"/>
        </w:trPr>
        <w:tc>
          <w:tcPr>
            <w:tcW w:w="122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6186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Measure</w:t>
            </w:r>
          </w:p>
        </w:tc>
        <w:tc>
          <w:tcPr>
            <w:tcW w:w="7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115A3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Estimate</w:t>
            </w:r>
          </w:p>
        </w:tc>
        <w:tc>
          <w:tcPr>
            <w:tcW w:w="118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04C0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95% CI Lower</w:t>
            </w:r>
          </w:p>
        </w:tc>
        <w:tc>
          <w:tcPr>
            <w:tcW w:w="116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2161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95% CI Upper</w:t>
            </w:r>
          </w:p>
        </w:tc>
        <w:tc>
          <w:tcPr>
            <w:tcW w:w="6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41BB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p value</w:t>
            </w:r>
          </w:p>
        </w:tc>
      </w:tr>
      <w:tr w:rsidR="00050A30" w:rsidRPr="00050A30" w14:paraId="14EDA932" w14:textId="77777777" w:rsidTr="00E05A23">
        <w:trPr>
          <w:jc w:val="center"/>
        </w:trPr>
        <w:tc>
          <w:tcPr>
            <w:tcW w:w="1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3ADD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Total Effect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D9DE" w14:textId="2D6F7250" w:rsidR="002E5079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2E5079" w:rsidRPr="00050A30">
              <w:rPr>
                <w:rFonts w:ascii="Times New Roman" w:eastAsia="Arial" w:hAnsi="Times New Roman" w:cs="Times New Roman"/>
              </w:rPr>
              <w:t>0.046</w:t>
            </w:r>
          </w:p>
        </w:tc>
        <w:tc>
          <w:tcPr>
            <w:tcW w:w="11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1296" w14:textId="27CA8F63" w:rsidR="002E5079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2E5079" w:rsidRPr="00050A30">
              <w:rPr>
                <w:rFonts w:ascii="Times New Roman" w:eastAsia="Arial" w:hAnsi="Times New Roman" w:cs="Times New Roman"/>
              </w:rPr>
              <w:t>0.15</w:t>
            </w:r>
          </w:p>
        </w:tc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BE6A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6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ABA6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39</w:t>
            </w:r>
          </w:p>
        </w:tc>
      </w:tr>
      <w:tr w:rsidR="00050A30" w:rsidRPr="00050A30" w14:paraId="1CD25577" w14:textId="77777777" w:rsidTr="00E05A23">
        <w:trPr>
          <w:jc w:val="center"/>
        </w:trPr>
        <w:tc>
          <w:tcPr>
            <w:tcW w:w="1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933F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ACM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D11A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02</w:t>
            </w:r>
          </w:p>
        </w:tc>
        <w:tc>
          <w:tcPr>
            <w:tcW w:w="11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B02F" w14:textId="0D94CC9D" w:rsidR="002E5079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2E5079" w:rsidRPr="00050A30">
              <w:rPr>
                <w:rFonts w:ascii="Times New Roman" w:eastAsia="Arial" w:hAnsi="Times New Roman" w:cs="Times New Roman"/>
              </w:rPr>
              <w:t>0.01</w:t>
            </w:r>
          </w:p>
        </w:tc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B78A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2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1961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71</w:t>
            </w:r>
          </w:p>
        </w:tc>
      </w:tr>
      <w:tr w:rsidR="00050A30" w:rsidRPr="00050A30" w14:paraId="30E23AD7" w14:textId="77777777" w:rsidTr="00E05A23">
        <w:trPr>
          <w:jc w:val="center"/>
        </w:trPr>
        <w:tc>
          <w:tcPr>
            <w:tcW w:w="1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64B0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AD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7F17" w14:textId="16B4D067" w:rsidR="002E5079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2E5079" w:rsidRPr="00050A30">
              <w:rPr>
                <w:rFonts w:ascii="Times New Roman" w:eastAsia="Arial" w:hAnsi="Times New Roman" w:cs="Times New Roman"/>
              </w:rPr>
              <w:t>0.048</w:t>
            </w:r>
          </w:p>
        </w:tc>
        <w:tc>
          <w:tcPr>
            <w:tcW w:w="11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7650" w14:textId="505B21CF" w:rsidR="002E5079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2E5079" w:rsidRPr="00050A30">
              <w:rPr>
                <w:rFonts w:ascii="Times New Roman" w:eastAsia="Arial" w:hAnsi="Times New Roman" w:cs="Times New Roman"/>
              </w:rPr>
              <w:t>0.15</w:t>
            </w:r>
          </w:p>
        </w:tc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B68D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6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10BF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39</w:t>
            </w:r>
          </w:p>
        </w:tc>
      </w:tr>
      <w:tr w:rsidR="00050A30" w:rsidRPr="00050A30" w14:paraId="44498175" w14:textId="77777777" w:rsidTr="00E05A23">
        <w:trPr>
          <w:jc w:val="center"/>
        </w:trPr>
        <w:tc>
          <w:tcPr>
            <w:tcW w:w="122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2092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Prop. Mediated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7268" w14:textId="3649B0D0" w:rsidR="002E5079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2E5079" w:rsidRPr="00050A30">
              <w:rPr>
                <w:rFonts w:ascii="Times New Roman" w:eastAsia="Arial" w:hAnsi="Times New Roman" w:cs="Times New Roman"/>
              </w:rPr>
              <w:t>0.008</w:t>
            </w:r>
          </w:p>
        </w:tc>
        <w:tc>
          <w:tcPr>
            <w:tcW w:w="118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D2E1" w14:textId="5D6C3042" w:rsidR="002E5079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2E5079" w:rsidRPr="00050A30">
              <w:rPr>
                <w:rFonts w:ascii="Times New Roman" w:eastAsia="Arial" w:hAnsi="Times New Roman" w:cs="Times New Roman"/>
              </w:rPr>
              <w:t>0.98</w:t>
            </w:r>
          </w:p>
        </w:tc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C612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87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938D" w14:textId="77777777" w:rsidR="002E5079" w:rsidRPr="00050A30" w:rsidRDefault="002E5079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86</w:t>
            </w:r>
          </w:p>
        </w:tc>
      </w:tr>
    </w:tbl>
    <w:p w14:paraId="52F83B72" w14:textId="6D4D0C51" w:rsidR="002E5079" w:rsidRPr="00050A30" w:rsidRDefault="002E5079" w:rsidP="002E5079">
      <w:pPr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sz w:val="21"/>
          <w:szCs w:val="21"/>
        </w:rPr>
        <w:t xml:space="preserve">LPA, </w:t>
      </w:r>
      <w:r w:rsidR="00EF10A4" w:rsidRPr="00050A30">
        <w:rPr>
          <w:rFonts w:ascii="Times New Roman" w:hAnsi="Times New Roman" w:cs="Times New Roman"/>
          <w:sz w:val="21"/>
          <w:szCs w:val="21"/>
        </w:rPr>
        <w:t xml:space="preserve">light-intensity physical activity; </w:t>
      </w:r>
      <w:r w:rsidRPr="00050A30">
        <w:rPr>
          <w:rFonts w:ascii="Times New Roman" w:hAnsi="Times New Roman" w:cs="Times New Roman"/>
          <w:sz w:val="21"/>
          <w:szCs w:val="21"/>
        </w:rPr>
        <w:t xml:space="preserve">ACME, average causal mediation effect; ADE, average direct effect; </w:t>
      </w:r>
      <w:r w:rsidRPr="00050A30">
        <w:rPr>
          <w:rFonts w:ascii="Times New Roman" w:eastAsia="Arial" w:hAnsi="Times New Roman" w:cs="Times New Roman"/>
          <w:sz w:val="21"/>
          <w:szCs w:val="21"/>
        </w:rPr>
        <w:t>Prop. Mediated</w:t>
      </w:r>
      <w:r w:rsidRPr="00050A30">
        <w:rPr>
          <w:rFonts w:ascii="Times New Roman" w:hAnsi="Times New Roman" w:cs="Times New Roman"/>
          <w:sz w:val="21"/>
          <w:szCs w:val="21"/>
        </w:rPr>
        <w:t xml:space="preserve">; proportions mediated. </w:t>
      </w:r>
    </w:p>
    <w:p w14:paraId="180D6B5E" w14:textId="77777777" w:rsidR="002E5079" w:rsidRPr="00050A30" w:rsidRDefault="002E5079" w:rsidP="002E5079"/>
    <w:p w14:paraId="5F843B21" w14:textId="62B97B01" w:rsidR="002E5079" w:rsidRPr="00050A30" w:rsidRDefault="002E5079">
      <w:r w:rsidRPr="00050A30">
        <w:br w:type="page"/>
      </w:r>
    </w:p>
    <w:p w14:paraId="0F7BC90D" w14:textId="77777777" w:rsidR="00786263" w:rsidRPr="00050A30" w:rsidRDefault="00167BD7" w:rsidP="00786263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sz w:val="21"/>
          <w:szCs w:val="21"/>
          <w:lang w:eastAsia="ja-JP"/>
        </w:rPr>
        <w:lastRenderedPageBreak/>
        <w:t xml:space="preserve">Supplementary </w:t>
      </w:r>
      <w:r w:rsidR="00786263" w:rsidRPr="00050A30">
        <w:rPr>
          <w:rFonts w:ascii="Times New Roman" w:hAnsi="Times New Roman" w:cs="Times New Roman"/>
          <w:sz w:val="21"/>
          <w:szCs w:val="21"/>
        </w:rPr>
        <w:t xml:space="preserve">Table 7. Mediation analysis of the relationship </w:t>
      </w:r>
      <w:r w:rsidR="00786263" w:rsidRPr="00050A30">
        <w:rPr>
          <w:rFonts w:ascii="Times New Roman" w:hAnsi="Times New Roman" w:cs="Times New Roman"/>
          <w:sz w:val="21"/>
          <w:szCs w:val="21"/>
          <w:lang w:eastAsia="ja-JP"/>
        </w:rPr>
        <w:t>b</w:t>
      </w:r>
      <w:r w:rsidR="00786263" w:rsidRPr="00050A30">
        <w:rPr>
          <w:rFonts w:ascii="Times New Roman" w:hAnsi="Times New Roman" w:cs="Times New Roman"/>
          <w:sz w:val="21"/>
          <w:szCs w:val="21"/>
        </w:rPr>
        <w:t xml:space="preserve">etween MVPA on </w:t>
      </w:r>
      <w:r w:rsidR="00786263" w:rsidRPr="00050A30">
        <w:rPr>
          <w:rFonts w:ascii="Times New Roman" w:hAnsi="Times New Roman" w:cs="Times New Roman"/>
          <w:i/>
          <w:iCs/>
          <w:sz w:val="21"/>
          <w:szCs w:val="21"/>
        </w:rPr>
        <w:t>pks</w:t>
      </w:r>
      <w:r w:rsidR="00786263" w:rsidRPr="00050A30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="00786263" w:rsidRPr="00050A30">
        <w:rPr>
          <w:rFonts w:ascii="Times New Roman" w:hAnsi="Times New Roman" w:cs="Times New Roman"/>
          <w:i/>
          <w:iCs/>
          <w:sz w:val="21"/>
          <w:szCs w:val="21"/>
        </w:rPr>
        <w:t xml:space="preserve"> E. coli</w:t>
      </w:r>
      <w:r w:rsidR="00786263" w:rsidRPr="00050A30">
        <w:rPr>
          <w:rFonts w:ascii="Times New Roman" w:hAnsi="Times New Roman" w:cs="Times New Roman"/>
          <w:sz w:val="21"/>
          <w:szCs w:val="21"/>
        </w:rPr>
        <w:t xml:space="preserve"> via short-chain fatty acids (n = 160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11"/>
        <w:gridCol w:w="1376"/>
        <w:gridCol w:w="2139"/>
        <w:gridCol w:w="2105"/>
        <w:gridCol w:w="1195"/>
      </w:tblGrid>
      <w:tr w:rsidR="00050A30" w:rsidRPr="00050A30" w14:paraId="33710F1E" w14:textId="77777777" w:rsidTr="00E05A23">
        <w:trPr>
          <w:tblHeader/>
          <w:jc w:val="center"/>
        </w:trPr>
        <w:tc>
          <w:tcPr>
            <w:tcW w:w="122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1A7F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Measure</w:t>
            </w:r>
          </w:p>
        </w:tc>
        <w:tc>
          <w:tcPr>
            <w:tcW w:w="7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5E03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Estimate</w:t>
            </w:r>
          </w:p>
        </w:tc>
        <w:tc>
          <w:tcPr>
            <w:tcW w:w="118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9E29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95% CI Lower</w:t>
            </w:r>
          </w:p>
        </w:tc>
        <w:tc>
          <w:tcPr>
            <w:tcW w:w="116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7B83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95% CI Upper</w:t>
            </w:r>
          </w:p>
        </w:tc>
        <w:tc>
          <w:tcPr>
            <w:tcW w:w="6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2ABB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p value</w:t>
            </w:r>
          </w:p>
        </w:tc>
      </w:tr>
      <w:tr w:rsidR="00050A30" w:rsidRPr="00050A30" w14:paraId="39FF4E1F" w14:textId="77777777" w:rsidTr="00E05A23">
        <w:trPr>
          <w:jc w:val="center"/>
        </w:trPr>
        <w:tc>
          <w:tcPr>
            <w:tcW w:w="1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DBACF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Total Effect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4090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01</w:t>
            </w:r>
          </w:p>
        </w:tc>
        <w:tc>
          <w:tcPr>
            <w:tcW w:w="11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91FB" w14:textId="34EEA49F" w:rsidR="00167BD7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167BD7" w:rsidRPr="00050A30">
              <w:rPr>
                <w:rFonts w:ascii="Times New Roman" w:eastAsia="Arial" w:hAnsi="Times New Roman" w:cs="Times New Roman"/>
              </w:rPr>
              <w:t>0.09</w:t>
            </w:r>
          </w:p>
        </w:tc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1077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8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8D9B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92</w:t>
            </w:r>
          </w:p>
        </w:tc>
      </w:tr>
      <w:tr w:rsidR="00050A30" w:rsidRPr="00050A30" w14:paraId="613C32F6" w14:textId="77777777" w:rsidTr="00E05A23">
        <w:trPr>
          <w:jc w:val="center"/>
        </w:trPr>
        <w:tc>
          <w:tcPr>
            <w:tcW w:w="1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DACC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ACM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8E4A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02</w:t>
            </w:r>
          </w:p>
        </w:tc>
        <w:tc>
          <w:tcPr>
            <w:tcW w:w="11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7FFA" w14:textId="49A07742" w:rsidR="00167BD7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167BD7" w:rsidRPr="00050A30">
              <w:rPr>
                <w:rFonts w:ascii="Times New Roman" w:eastAsia="Arial" w:hAnsi="Times New Roman" w:cs="Times New Roman"/>
              </w:rPr>
              <w:t>0.01</w:t>
            </w:r>
          </w:p>
        </w:tc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8484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2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AEF8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69</w:t>
            </w:r>
          </w:p>
        </w:tc>
      </w:tr>
      <w:tr w:rsidR="00050A30" w:rsidRPr="00050A30" w14:paraId="5EAE7C43" w14:textId="77777777" w:rsidTr="00E05A23">
        <w:trPr>
          <w:jc w:val="center"/>
        </w:trPr>
        <w:tc>
          <w:tcPr>
            <w:tcW w:w="12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0386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AD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04B1" w14:textId="39D37F5C" w:rsidR="00167BD7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167BD7" w:rsidRPr="00050A30">
              <w:rPr>
                <w:rFonts w:ascii="Times New Roman" w:eastAsia="Arial" w:hAnsi="Times New Roman" w:cs="Times New Roman"/>
              </w:rPr>
              <w:t>0.001</w:t>
            </w:r>
          </w:p>
        </w:tc>
        <w:tc>
          <w:tcPr>
            <w:tcW w:w="11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F26A" w14:textId="4C143DA7" w:rsidR="00167BD7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167BD7" w:rsidRPr="00050A30">
              <w:rPr>
                <w:rFonts w:ascii="Times New Roman" w:eastAsia="Arial" w:hAnsi="Times New Roman" w:cs="Times New Roman"/>
              </w:rPr>
              <w:t>0.09</w:t>
            </w:r>
          </w:p>
        </w:tc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8693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8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ACD6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97</w:t>
            </w:r>
          </w:p>
        </w:tc>
      </w:tr>
      <w:tr w:rsidR="00050A30" w:rsidRPr="00050A30" w14:paraId="5DCC6093" w14:textId="77777777" w:rsidTr="00E05A23">
        <w:trPr>
          <w:jc w:val="center"/>
        </w:trPr>
        <w:tc>
          <w:tcPr>
            <w:tcW w:w="122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ED1B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Prop. Mediated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0BB0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02</w:t>
            </w:r>
          </w:p>
        </w:tc>
        <w:tc>
          <w:tcPr>
            <w:tcW w:w="118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2179" w14:textId="1B975452" w:rsidR="00167BD7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167BD7" w:rsidRPr="00050A30">
              <w:rPr>
                <w:rFonts w:ascii="Times New Roman" w:eastAsia="Arial" w:hAnsi="Times New Roman" w:cs="Times New Roman"/>
              </w:rPr>
              <w:t>1.46</w:t>
            </w:r>
          </w:p>
        </w:tc>
        <w:tc>
          <w:tcPr>
            <w:tcW w:w="116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042F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1.13</w:t>
            </w:r>
          </w:p>
        </w:tc>
        <w:tc>
          <w:tcPr>
            <w:tcW w:w="6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681F" w14:textId="77777777" w:rsidR="00167BD7" w:rsidRPr="00050A30" w:rsidRDefault="00167BD7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98</w:t>
            </w:r>
          </w:p>
        </w:tc>
      </w:tr>
    </w:tbl>
    <w:p w14:paraId="04A1D626" w14:textId="23D93F12" w:rsidR="00167BD7" w:rsidRPr="00050A30" w:rsidRDefault="00167BD7" w:rsidP="00167BD7">
      <w:pPr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sz w:val="21"/>
          <w:szCs w:val="21"/>
        </w:rPr>
        <w:t xml:space="preserve">MVPA, </w:t>
      </w:r>
      <w:r w:rsidR="00FF18F6" w:rsidRPr="00050A30">
        <w:rPr>
          <w:rFonts w:ascii="Times New Roman" w:hAnsi="Times New Roman" w:cs="Times New Roman"/>
          <w:sz w:val="21"/>
          <w:szCs w:val="21"/>
        </w:rPr>
        <w:t xml:space="preserve">moderate-to-vigorous physical activity; </w:t>
      </w:r>
      <w:r w:rsidRPr="00050A30">
        <w:rPr>
          <w:rFonts w:ascii="Times New Roman" w:hAnsi="Times New Roman" w:cs="Times New Roman"/>
          <w:sz w:val="21"/>
          <w:szCs w:val="21"/>
        </w:rPr>
        <w:t xml:space="preserve">ACME, average causal mediation effect; ADE, average direct effect; </w:t>
      </w:r>
      <w:r w:rsidRPr="00050A30">
        <w:rPr>
          <w:rFonts w:ascii="Times New Roman" w:eastAsia="Arial" w:hAnsi="Times New Roman" w:cs="Times New Roman"/>
          <w:sz w:val="21"/>
          <w:szCs w:val="21"/>
        </w:rPr>
        <w:t>Prop. Mediated</w:t>
      </w:r>
      <w:r w:rsidRPr="00050A30">
        <w:rPr>
          <w:rFonts w:ascii="Times New Roman" w:hAnsi="Times New Roman" w:cs="Times New Roman"/>
          <w:sz w:val="21"/>
          <w:szCs w:val="21"/>
        </w:rPr>
        <w:t xml:space="preserve">; proportions mediated. </w:t>
      </w:r>
    </w:p>
    <w:p w14:paraId="4FA1351D" w14:textId="77777777" w:rsidR="00167BD7" w:rsidRPr="00050A30" w:rsidRDefault="00167BD7" w:rsidP="00167BD7"/>
    <w:p w14:paraId="4D2DBC57" w14:textId="77777777" w:rsidR="00167BD7" w:rsidRPr="00050A30" w:rsidRDefault="00167BD7">
      <w:pPr>
        <w:sectPr w:rsidR="00167BD7" w:rsidRPr="00050A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DCD14C" w14:textId="31C60357" w:rsidR="003B1FAD" w:rsidRPr="00050A30" w:rsidRDefault="003B1FAD" w:rsidP="003B1FAD">
      <w:pPr>
        <w:rPr>
          <w:rFonts w:ascii="Times New Roman" w:hAnsi="Times New Roman" w:cs="Times New Roman"/>
          <w:sz w:val="21"/>
          <w:szCs w:val="21"/>
          <w:lang w:eastAsia="ja-JP"/>
        </w:rPr>
      </w:pPr>
      <w:r w:rsidRPr="00050A30">
        <w:rPr>
          <w:rFonts w:ascii="Times New Roman" w:hAnsi="Times New Roman" w:cs="Times New Roman"/>
          <w:sz w:val="21"/>
          <w:szCs w:val="21"/>
          <w:lang w:eastAsia="ja-JP"/>
        </w:rPr>
        <w:lastRenderedPageBreak/>
        <w:t>Supplementary</w:t>
      </w:r>
      <w:r w:rsidR="00786263" w:rsidRPr="00050A30">
        <w:t xml:space="preserve"> </w:t>
      </w:r>
      <w:r w:rsidR="00786263" w:rsidRPr="00050A30">
        <w:rPr>
          <w:rFonts w:ascii="Times New Roman" w:hAnsi="Times New Roman" w:cs="Times New Roman"/>
          <w:sz w:val="21"/>
          <w:szCs w:val="21"/>
          <w:lang w:eastAsia="ja-JP"/>
        </w:rPr>
        <w:t>Table 8. Mediation analysis of the relationship between the time spent inactive on pks+ E. coli via short-chain fatty acids (n = 160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041"/>
        <w:gridCol w:w="1208"/>
        <w:gridCol w:w="1879"/>
        <w:gridCol w:w="1849"/>
        <w:gridCol w:w="1049"/>
      </w:tblGrid>
      <w:tr w:rsidR="00050A30" w:rsidRPr="00050A30" w14:paraId="2D9D524D" w14:textId="77777777" w:rsidTr="00E05A23">
        <w:trPr>
          <w:tblHeader/>
          <w:jc w:val="center"/>
        </w:trPr>
        <w:tc>
          <w:tcPr>
            <w:tcW w:w="168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31CB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Measure</w:t>
            </w:r>
          </w:p>
        </w:tc>
        <w:tc>
          <w:tcPr>
            <w:tcW w:w="66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02C6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Estimate</w:t>
            </w:r>
          </w:p>
        </w:tc>
        <w:tc>
          <w:tcPr>
            <w:tcW w:w="104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5175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95% CI Lower</w:t>
            </w:r>
          </w:p>
        </w:tc>
        <w:tc>
          <w:tcPr>
            <w:tcW w:w="10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9BB8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95% CI Upper</w:t>
            </w:r>
          </w:p>
        </w:tc>
        <w:tc>
          <w:tcPr>
            <w:tcW w:w="58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ADBF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p value</w:t>
            </w:r>
          </w:p>
        </w:tc>
      </w:tr>
      <w:tr w:rsidR="00050A30" w:rsidRPr="00050A30" w14:paraId="5E35F010" w14:textId="77777777" w:rsidTr="00E05A23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2C9E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Total Effect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584E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1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76F0" w14:textId="7F3B9EE4" w:rsidR="003B1FAD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3B1FAD"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071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9D6C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EF9C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57</w:t>
            </w:r>
          </w:p>
        </w:tc>
      </w:tr>
      <w:tr w:rsidR="00050A30" w:rsidRPr="00050A30" w14:paraId="4048CD56" w14:textId="77777777" w:rsidTr="00E05A23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7F16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ACME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350B4" w14:textId="110CCE57" w:rsidR="003B1FAD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3B1FAD"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BB779" w14:textId="398E6CDC" w:rsidR="003B1FAD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3B1FAD"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021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6BA1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F50E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61</w:t>
            </w:r>
          </w:p>
        </w:tc>
      </w:tr>
      <w:tr w:rsidR="00050A30" w:rsidRPr="00050A30" w14:paraId="22CC44BD" w14:textId="77777777" w:rsidTr="00E05A23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3F5F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ADE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0543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1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CECF" w14:textId="39CF5C72" w:rsidR="003B1FAD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3B1FAD"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069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8B3A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1A78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53</w:t>
            </w:r>
          </w:p>
        </w:tc>
      </w:tr>
      <w:tr w:rsidR="00050A30" w:rsidRPr="00050A30" w14:paraId="4D902C86" w14:textId="77777777" w:rsidTr="00E05A23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C3A8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Prop. Mediated</w:t>
            </w:r>
          </w:p>
        </w:tc>
        <w:tc>
          <w:tcPr>
            <w:tcW w:w="6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B1F6" w14:textId="44F32D26" w:rsidR="003B1FAD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3B1FAD"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104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1178" w14:textId="7202A0F0" w:rsidR="003B1FAD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3B1FAD"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1.147</w:t>
            </w:r>
          </w:p>
        </w:tc>
        <w:tc>
          <w:tcPr>
            <w:tcW w:w="10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0009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3223" w14:textId="77777777" w:rsidR="003B1FAD" w:rsidRPr="00050A30" w:rsidRDefault="003B1FAD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50A30">
              <w:rPr>
                <w:rFonts w:ascii="Times New Roman" w:eastAsia="Arial" w:hAnsi="Times New Roman" w:cs="Times New Roman"/>
                <w:sz w:val="21"/>
                <w:szCs w:val="21"/>
              </w:rPr>
              <w:t>0.84</w:t>
            </w:r>
          </w:p>
        </w:tc>
      </w:tr>
    </w:tbl>
    <w:p w14:paraId="2F08F948" w14:textId="77777777" w:rsidR="003B1FAD" w:rsidRPr="00050A30" w:rsidRDefault="003B1FAD" w:rsidP="003B1FAD">
      <w:pPr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sz w:val="21"/>
          <w:szCs w:val="21"/>
        </w:rPr>
        <w:t xml:space="preserve">ACME, average causal mediation effect; ADE, average direct effect; </w:t>
      </w:r>
      <w:r w:rsidRPr="00050A30">
        <w:rPr>
          <w:rFonts w:ascii="Times New Roman" w:eastAsia="Arial" w:hAnsi="Times New Roman" w:cs="Times New Roman"/>
          <w:sz w:val="21"/>
          <w:szCs w:val="21"/>
        </w:rPr>
        <w:t>Prop. Mediated</w:t>
      </w:r>
      <w:r w:rsidRPr="00050A30">
        <w:rPr>
          <w:rFonts w:ascii="Times New Roman" w:hAnsi="Times New Roman" w:cs="Times New Roman"/>
          <w:sz w:val="21"/>
          <w:szCs w:val="21"/>
        </w:rPr>
        <w:t xml:space="preserve">; proportions mediated. </w:t>
      </w:r>
    </w:p>
    <w:p w14:paraId="00B0BA85" w14:textId="77777777" w:rsidR="00B622CE" w:rsidRPr="00050A30" w:rsidRDefault="00B622CE"/>
    <w:p w14:paraId="4DE6FECB" w14:textId="77777777" w:rsidR="003B1FAD" w:rsidRPr="00050A30" w:rsidRDefault="003B1FAD">
      <w:pPr>
        <w:sectPr w:rsidR="003B1FAD" w:rsidRPr="00050A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DAB315" w14:textId="356280C4" w:rsidR="006B7EE4" w:rsidRPr="00050A30" w:rsidRDefault="006B7EE4" w:rsidP="006B7EE4">
      <w:pPr>
        <w:rPr>
          <w:rFonts w:ascii="Times New Roman" w:hAnsi="Times New Roman" w:cs="Times New Roman"/>
          <w:sz w:val="21"/>
          <w:szCs w:val="21"/>
          <w:lang w:eastAsia="ja-JP"/>
        </w:rPr>
      </w:pPr>
      <w:r w:rsidRPr="00050A30">
        <w:rPr>
          <w:rFonts w:ascii="Times New Roman" w:hAnsi="Times New Roman" w:cs="Times New Roman"/>
          <w:sz w:val="21"/>
          <w:szCs w:val="21"/>
          <w:lang w:eastAsia="ja-JP"/>
        </w:rPr>
        <w:lastRenderedPageBreak/>
        <w:t xml:space="preserve">Supplementary </w:t>
      </w:r>
      <w:r w:rsidR="00786263" w:rsidRPr="00050A30">
        <w:rPr>
          <w:rFonts w:ascii="Times New Roman" w:hAnsi="Times New Roman" w:cs="Times New Roman"/>
          <w:sz w:val="21"/>
          <w:szCs w:val="21"/>
          <w:lang w:eastAsia="ja-JP"/>
        </w:rPr>
        <w:t>Table 9. Mediation analysis of the relationship between PAL on pks+ E. coli via short-chain fatty acids (n = 160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08"/>
        <w:gridCol w:w="1219"/>
        <w:gridCol w:w="1825"/>
        <w:gridCol w:w="1825"/>
        <w:gridCol w:w="1049"/>
      </w:tblGrid>
      <w:tr w:rsidR="00050A30" w:rsidRPr="00050A30" w14:paraId="1BBA2353" w14:textId="77777777" w:rsidTr="00E05A23">
        <w:trPr>
          <w:tblHeader/>
          <w:jc w:val="center"/>
        </w:trPr>
        <w:tc>
          <w:tcPr>
            <w:tcW w:w="172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0965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Measure</w:t>
            </w:r>
          </w:p>
        </w:tc>
        <w:tc>
          <w:tcPr>
            <w:tcW w:w="67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163A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Estimate</w:t>
            </w:r>
          </w:p>
        </w:tc>
        <w:tc>
          <w:tcPr>
            <w:tcW w:w="101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5AD3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95% CI Lower</w:t>
            </w:r>
          </w:p>
        </w:tc>
        <w:tc>
          <w:tcPr>
            <w:tcW w:w="101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53DA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95% CI Upper</w:t>
            </w:r>
          </w:p>
        </w:tc>
        <w:tc>
          <w:tcPr>
            <w:tcW w:w="58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AE22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p value</w:t>
            </w:r>
          </w:p>
        </w:tc>
      </w:tr>
      <w:tr w:rsidR="00050A30" w:rsidRPr="00050A30" w14:paraId="3D1F64E2" w14:textId="77777777" w:rsidTr="00E05A23">
        <w:trPr>
          <w:jc w:val="center"/>
        </w:trPr>
        <w:tc>
          <w:tcPr>
            <w:tcW w:w="1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D9E1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Total Effect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6573" w14:textId="3C950376" w:rsidR="006B7EE4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6B7EE4" w:rsidRPr="00050A30">
              <w:rPr>
                <w:rFonts w:ascii="Times New Roman" w:eastAsia="Arial" w:hAnsi="Times New Roman" w:cs="Times New Roman"/>
              </w:rPr>
              <w:t>0.041</w:t>
            </w:r>
          </w:p>
        </w:tc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EF60" w14:textId="7B4A9BD0" w:rsidR="006B7EE4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6B7EE4" w:rsidRPr="00050A30">
              <w:rPr>
                <w:rFonts w:ascii="Times New Roman" w:eastAsia="Arial" w:hAnsi="Times New Roman" w:cs="Times New Roman"/>
              </w:rPr>
              <w:t>0.15</w:t>
            </w:r>
          </w:p>
        </w:tc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26CB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5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0953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38</w:t>
            </w:r>
          </w:p>
        </w:tc>
      </w:tr>
      <w:tr w:rsidR="00050A30" w:rsidRPr="00050A30" w14:paraId="49CAD873" w14:textId="77777777" w:rsidTr="00E05A23">
        <w:trPr>
          <w:jc w:val="center"/>
        </w:trPr>
        <w:tc>
          <w:tcPr>
            <w:tcW w:w="1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00A0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ACME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E1C1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00</w:t>
            </w:r>
          </w:p>
        </w:tc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64AF" w14:textId="7DC691A3" w:rsidR="006B7EE4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6B7EE4" w:rsidRPr="00050A30">
              <w:rPr>
                <w:rFonts w:ascii="Times New Roman" w:eastAsia="Arial" w:hAnsi="Times New Roman" w:cs="Times New Roman"/>
              </w:rPr>
              <w:t>0.01</w:t>
            </w:r>
          </w:p>
        </w:tc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508F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1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66A0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98</w:t>
            </w:r>
          </w:p>
        </w:tc>
      </w:tr>
      <w:tr w:rsidR="00050A30" w:rsidRPr="00050A30" w14:paraId="624375C0" w14:textId="77777777" w:rsidTr="00E05A23">
        <w:trPr>
          <w:jc w:val="center"/>
        </w:trPr>
        <w:tc>
          <w:tcPr>
            <w:tcW w:w="17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82D5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ADE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CAB1" w14:textId="5DA979B2" w:rsidR="006B7EE4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6B7EE4" w:rsidRPr="00050A30">
              <w:rPr>
                <w:rFonts w:ascii="Times New Roman" w:eastAsia="Arial" w:hAnsi="Times New Roman" w:cs="Times New Roman"/>
              </w:rPr>
              <w:t>0.041</w:t>
            </w:r>
          </w:p>
        </w:tc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D3AC" w14:textId="1BCF0C21" w:rsidR="006B7EE4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6B7EE4" w:rsidRPr="00050A30">
              <w:rPr>
                <w:rFonts w:ascii="Times New Roman" w:eastAsia="Arial" w:hAnsi="Times New Roman" w:cs="Times New Roman"/>
              </w:rPr>
              <w:t>0.15</w:t>
            </w:r>
          </w:p>
        </w:tc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527E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5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598F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39</w:t>
            </w:r>
          </w:p>
        </w:tc>
      </w:tr>
      <w:tr w:rsidR="00050A30" w:rsidRPr="00050A30" w14:paraId="23886794" w14:textId="77777777" w:rsidTr="00E05A23">
        <w:trPr>
          <w:jc w:val="center"/>
        </w:trPr>
        <w:tc>
          <w:tcPr>
            <w:tcW w:w="172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266F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Prop. Mediated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4870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00</w:t>
            </w:r>
          </w:p>
        </w:tc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E1E8" w14:textId="60000B5C" w:rsidR="006B7EE4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6B7EE4" w:rsidRPr="00050A30">
              <w:rPr>
                <w:rFonts w:ascii="Times New Roman" w:eastAsia="Arial" w:hAnsi="Times New Roman" w:cs="Times New Roman"/>
              </w:rPr>
              <w:t>0.79</w:t>
            </w:r>
          </w:p>
        </w:tc>
        <w:tc>
          <w:tcPr>
            <w:tcW w:w="101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465D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59</w:t>
            </w:r>
          </w:p>
        </w:tc>
        <w:tc>
          <w:tcPr>
            <w:tcW w:w="58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649C3" w14:textId="77777777" w:rsidR="006B7EE4" w:rsidRPr="00050A30" w:rsidRDefault="006B7EE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99</w:t>
            </w:r>
          </w:p>
        </w:tc>
      </w:tr>
    </w:tbl>
    <w:p w14:paraId="42FA52E9" w14:textId="77777777" w:rsidR="006B7EE4" w:rsidRPr="00050A30" w:rsidRDefault="006B7EE4" w:rsidP="006B7EE4">
      <w:pPr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sz w:val="21"/>
          <w:szCs w:val="21"/>
        </w:rPr>
        <w:t xml:space="preserve">PAL, physical activity level; ACME, average causal mediation effect; ADE, average direct effect; </w:t>
      </w:r>
      <w:r w:rsidRPr="00050A30">
        <w:rPr>
          <w:rFonts w:ascii="Times New Roman" w:eastAsia="Arial" w:hAnsi="Times New Roman" w:cs="Times New Roman"/>
          <w:sz w:val="21"/>
          <w:szCs w:val="21"/>
        </w:rPr>
        <w:t>Prop. Mediated</w:t>
      </w:r>
      <w:r w:rsidRPr="00050A30">
        <w:rPr>
          <w:rFonts w:ascii="Times New Roman" w:hAnsi="Times New Roman" w:cs="Times New Roman"/>
          <w:sz w:val="21"/>
          <w:szCs w:val="21"/>
        </w:rPr>
        <w:t xml:space="preserve">; proportions mediated. </w:t>
      </w:r>
    </w:p>
    <w:p w14:paraId="184B9B13" w14:textId="77777777" w:rsidR="006B7EE4" w:rsidRPr="00050A30" w:rsidRDefault="006B7EE4" w:rsidP="006B7EE4"/>
    <w:p w14:paraId="41408616" w14:textId="77777777" w:rsidR="006B7EE4" w:rsidRPr="00050A30" w:rsidRDefault="006B7EE4">
      <w:pPr>
        <w:sectPr w:rsidR="006B7EE4" w:rsidRPr="00050A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83050D" w14:textId="53A518A3" w:rsidR="00FA26A4" w:rsidRPr="00050A30" w:rsidRDefault="00FA26A4" w:rsidP="00FA26A4">
      <w:pPr>
        <w:rPr>
          <w:rFonts w:ascii="Times New Roman" w:hAnsi="Times New Roman" w:cs="Times New Roman"/>
          <w:sz w:val="21"/>
          <w:szCs w:val="21"/>
          <w:lang w:eastAsia="ja-JP"/>
        </w:rPr>
      </w:pPr>
      <w:r w:rsidRPr="00050A30">
        <w:rPr>
          <w:rFonts w:ascii="Times New Roman" w:hAnsi="Times New Roman" w:cs="Times New Roman"/>
          <w:sz w:val="21"/>
          <w:szCs w:val="21"/>
          <w:lang w:eastAsia="ja-JP"/>
        </w:rPr>
        <w:lastRenderedPageBreak/>
        <w:t>Supplementary</w:t>
      </w:r>
      <w:r w:rsidR="00786263" w:rsidRPr="00050A30">
        <w:t xml:space="preserve"> </w:t>
      </w:r>
      <w:r w:rsidR="00786263" w:rsidRPr="00050A30">
        <w:rPr>
          <w:rFonts w:ascii="Times New Roman" w:hAnsi="Times New Roman" w:cs="Times New Roman"/>
          <w:sz w:val="21"/>
          <w:szCs w:val="21"/>
          <w:lang w:eastAsia="ja-JP"/>
        </w:rPr>
        <w:t>Table 10. Mediation analysis of the relationship between the step-count on pks+ E. coli via short-chain fatty acids (n = 160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050A30" w:rsidRPr="00050A30" w14:paraId="5E55006C" w14:textId="77777777" w:rsidTr="00E05A23">
        <w:trPr>
          <w:tblHeader/>
          <w:jc w:val="center"/>
        </w:trPr>
        <w:tc>
          <w:tcPr>
            <w:tcW w:w="100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C905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Measure</w:t>
            </w:r>
          </w:p>
        </w:tc>
        <w:tc>
          <w:tcPr>
            <w:tcW w:w="100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DA40E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Estimate</w:t>
            </w:r>
          </w:p>
        </w:tc>
        <w:tc>
          <w:tcPr>
            <w:tcW w:w="100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5B65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95% CI Lower</w:t>
            </w:r>
          </w:p>
        </w:tc>
        <w:tc>
          <w:tcPr>
            <w:tcW w:w="100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EEE9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95% CI Upper</w:t>
            </w:r>
          </w:p>
        </w:tc>
        <w:tc>
          <w:tcPr>
            <w:tcW w:w="100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237C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p value</w:t>
            </w:r>
          </w:p>
        </w:tc>
      </w:tr>
      <w:tr w:rsidR="00050A30" w:rsidRPr="00050A30" w14:paraId="42A02E63" w14:textId="77777777" w:rsidTr="00E05A23">
        <w:trPr>
          <w:jc w:val="center"/>
        </w:trPr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E07CC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Total Effect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11C7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14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ABBA" w14:textId="3EB95F64" w:rsidR="00FA26A4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FA26A4" w:rsidRPr="00050A30">
              <w:rPr>
                <w:rFonts w:ascii="Times New Roman" w:eastAsia="Arial" w:hAnsi="Times New Roman" w:cs="Times New Roman"/>
              </w:rPr>
              <w:t>0.08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CD65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10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78D4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72</w:t>
            </w:r>
          </w:p>
        </w:tc>
      </w:tr>
      <w:tr w:rsidR="00050A30" w:rsidRPr="00050A30" w14:paraId="77EEEC11" w14:textId="77777777" w:rsidTr="00E05A23">
        <w:trPr>
          <w:jc w:val="center"/>
        </w:trPr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6FD9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ACME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902D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00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FEF7" w14:textId="21C8F773" w:rsidR="00FA26A4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FA26A4" w:rsidRPr="00050A30">
              <w:rPr>
                <w:rFonts w:ascii="Times New Roman" w:eastAsia="Arial" w:hAnsi="Times New Roman" w:cs="Times New Roman"/>
              </w:rPr>
              <w:t>0.01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23DE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1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E932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1.00</w:t>
            </w:r>
          </w:p>
        </w:tc>
      </w:tr>
      <w:tr w:rsidR="00050A30" w:rsidRPr="00050A30" w14:paraId="24EDEA70" w14:textId="77777777" w:rsidTr="00E05A23">
        <w:trPr>
          <w:jc w:val="center"/>
        </w:trPr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3E44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ADE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8745E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15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526CC" w14:textId="2FA23355" w:rsidR="00FA26A4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FA26A4" w:rsidRPr="00050A30">
              <w:rPr>
                <w:rFonts w:ascii="Times New Roman" w:eastAsia="Arial" w:hAnsi="Times New Roman" w:cs="Times New Roman"/>
              </w:rPr>
              <w:t>0.08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2220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10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DA13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72</w:t>
            </w:r>
          </w:p>
        </w:tc>
      </w:tr>
      <w:tr w:rsidR="00050A30" w:rsidRPr="00050A30" w14:paraId="59C7CA8A" w14:textId="77777777" w:rsidTr="00E05A23">
        <w:trPr>
          <w:jc w:val="center"/>
        </w:trPr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94DE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Prop. Mediated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DBBF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002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8F2B8" w14:textId="3C76F87D" w:rsidR="00FA26A4" w:rsidRPr="00050A30" w:rsidRDefault="0019520E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  <w:lang w:val="en-US"/>
              </w:rPr>
              <w:t>−</w:t>
            </w:r>
            <w:r w:rsidR="00FA26A4" w:rsidRPr="00050A30">
              <w:rPr>
                <w:rFonts w:ascii="Times New Roman" w:eastAsia="Arial" w:hAnsi="Times New Roman" w:cs="Times New Roman"/>
              </w:rPr>
              <w:t>1.01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6FDC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95</w:t>
            </w:r>
          </w:p>
        </w:tc>
        <w:tc>
          <w:tcPr>
            <w:tcW w:w="10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1DCA" w14:textId="77777777" w:rsidR="00FA26A4" w:rsidRPr="00050A30" w:rsidRDefault="00FA26A4" w:rsidP="00E05A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050A30">
              <w:rPr>
                <w:rFonts w:ascii="Times New Roman" w:eastAsia="Arial" w:hAnsi="Times New Roman" w:cs="Times New Roman"/>
              </w:rPr>
              <w:t>0.96</w:t>
            </w:r>
          </w:p>
        </w:tc>
      </w:tr>
    </w:tbl>
    <w:p w14:paraId="60B1E939" w14:textId="77777777" w:rsidR="00FA26A4" w:rsidRPr="00050A30" w:rsidRDefault="00FA26A4" w:rsidP="00FA26A4">
      <w:pPr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sz w:val="21"/>
          <w:szCs w:val="21"/>
        </w:rPr>
        <w:t xml:space="preserve">ACME, average causal mediation effect; ADE, average direct effect; </w:t>
      </w:r>
      <w:r w:rsidRPr="00050A30">
        <w:rPr>
          <w:rFonts w:ascii="Times New Roman" w:eastAsia="Arial" w:hAnsi="Times New Roman" w:cs="Times New Roman"/>
          <w:sz w:val="21"/>
          <w:szCs w:val="21"/>
        </w:rPr>
        <w:t>Prop. Mediated</w:t>
      </w:r>
      <w:r w:rsidRPr="00050A30">
        <w:rPr>
          <w:rFonts w:ascii="Times New Roman" w:hAnsi="Times New Roman" w:cs="Times New Roman"/>
          <w:sz w:val="21"/>
          <w:szCs w:val="21"/>
        </w:rPr>
        <w:t xml:space="preserve">; proportions mediated. </w:t>
      </w:r>
    </w:p>
    <w:p w14:paraId="05F36FB3" w14:textId="6710CB0A" w:rsidR="001D61CD" w:rsidRPr="00050A30" w:rsidRDefault="001D61CD"/>
    <w:p w14:paraId="1E9F74AE" w14:textId="77777777" w:rsidR="002256DA" w:rsidRDefault="002256DA">
      <w:pPr>
        <w:sectPr w:rsidR="002256D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6017EC" w14:textId="757DF6DA" w:rsidR="007C5E20" w:rsidRPr="00343D24" w:rsidRDefault="00BE2D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23CB4D0F" wp14:editId="48A47C54">
            <wp:extent cx="5722954" cy="6526569"/>
            <wp:effectExtent l="0" t="0" r="0" b="7620"/>
            <wp:docPr id="97872525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34" cy="6545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FC0A5" w14:textId="41F969CB" w:rsidR="002256DA" w:rsidRPr="002256DA" w:rsidRDefault="002256DA" w:rsidP="002256DA">
      <w:pPr>
        <w:spacing w:line="276" w:lineRule="auto"/>
        <w:rPr>
          <w:rFonts w:ascii="Times New Roman" w:hAnsi="Times New Roman" w:cs="Times New Roman"/>
          <w:sz w:val="21"/>
          <w:szCs w:val="21"/>
        </w:rPr>
        <w:sectPr w:rsidR="002256DA" w:rsidRPr="002256D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256DA">
        <w:rPr>
          <w:rFonts w:ascii="Times New Roman" w:hAnsi="Times New Roman" w:cs="Times New Roman"/>
          <w:b/>
          <w:bCs/>
          <w:sz w:val="21"/>
          <w:szCs w:val="21"/>
        </w:rPr>
        <w:t>Supplementary Figure 1</w:t>
      </w:r>
      <w:r w:rsidRPr="002256DA">
        <w:rPr>
          <w:rFonts w:ascii="Times New Roman" w:hAnsi="Times New Roman" w:cs="Times New Roman"/>
          <w:sz w:val="21"/>
          <w:szCs w:val="21"/>
        </w:rPr>
        <w:t xml:space="preserve">. Restricted cubic spline curves showing the dose-response relationship between the prevalence of </w:t>
      </w:r>
      <w:r w:rsidRPr="002256DA">
        <w:rPr>
          <w:rFonts w:ascii="Times New Roman" w:hAnsi="Times New Roman" w:cs="Times New Roman"/>
          <w:i/>
          <w:iCs/>
          <w:sz w:val="21"/>
          <w:szCs w:val="21"/>
        </w:rPr>
        <w:t>pks</w:t>
      </w:r>
      <w:r w:rsidRPr="002256DA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Pr="002256DA">
        <w:rPr>
          <w:rFonts w:ascii="Times New Roman" w:hAnsi="Times New Roman" w:cs="Times New Roman"/>
          <w:i/>
          <w:iCs/>
          <w:sz w:val="21"/>
          <w:szCs w:val="21"/>
        </w:rPr>
        <w:t xml:space="preserve"> Escherichia coli</w:t>
      </w:r>
      <w:r w:rsidRPr="002256DA">
        <w:rPr>
          <w:rFonts w:ascii="Times New Roman" w:hAnsi="Times New Roman" w:cs="Times New Roman"/>
          <w:sz w:val="21"/>
          <w:szCs w:val="21"/>
        </w:rPr>
        <w:t xml:space="preserve"> and each physical activity variable by sex. (a) Light intensity physical activity (LPA), (b) moderate-to-vigorous physical activity (MVPA), (c) time spent inactive, (d) physical activity level (PAL), (e) step-count. The solid lines represent odds ratios (ORs</w:t>
      </w:r>
      <w:proofErr w:type="gramStart"/>
      <w:r w:rsidRPr="002256DA">
        <w:rPr>
          <w:rFonts w:ascii="Times New Roman" w:hAnsi="Times New Roman" w:cs="Times New Roman"/>
          <w:sz w:val="21"/>
          <w:szCs w:val="21"/>
        </w:rPr>
        <w:t>)</w:t>
      </w:r>
      <w:proofErr w:type="gramEnd"/>
      <w:r w:rsidRPr="002256DA">
        <w:rPr>
          <w:rFonts w:ascii="Times New Roman" w:hAnsi="Times New Roman" w:cs="Times New Roman"/>
          <w:sz w:val="21"/>
          <w:szCs w:val="21"/>
        </w:rPr>
        <w:t xml:space="preserve"> and the band areas represent 95% confidence intervals. The red and blue </w:t>
      </w:r>
      <w:proofErr w:type="spellStart"/>
      <w:r w:rsidR="00010C02" w:rsidRPr="002256DA">
        <w:rPr>
          <w:rFonts w:ascii="Times New Roman" w:hAnsi="Times New Roman" w:cs="Times New Roman"/>
          <w:sz w:val="21"/>
          <w:szCs w:val="21"/>
        </w:rPr>
        <w:t>colors</w:t>
      </w:r>
      <w:proofErr w:type="spellEnd"/>
      <w:r w:rsidRPr="002256DA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2256DA">
        <w:rPr>
          <w:rFonts w:ascii="Times New Roman" w:hAnsi="Times New Roman" w:cs="Times New Roman"/>
          <w:sz w:val="21"/>
          <w:szCs w:val="21"/>
        </w:rPr>
        <w:t>indicates</w:t>
      </w:r>
      <w:proofErr w:type="gramEnd"/>
      <w:r w:rsidRPr="002256DA">
        <w:rPr>
          <w:rFonts w:ascii="Times New Roman" w:hAnsi="Times New Roman" w:cs="Times New Roman"/>
          <w:sz w:val="21"/>
          <w:szCs w:val="21"/>
        </w:rPr>
        <w:t xml:space="preserve"> female and male, respectively. The Y-axis is shown on the logarithmic axis. All dose-response relationships were adjusted for age, sex, body mass index, drinking, smoking, a family history of cancer, energy intake, and green tea intake.</w:t>
      </w:r>
    </w:p>
    <w:p w14:paraId="77FD9F5F" w14:textId="714C585E" w:rsidR="001D61CD" w:rsidRDefault="0074772D">
      <w:r w:rsidRPr="0074772D">
        <w:rPr>
          <w:noProof/>
        </w:rPr>
        <w:lastRenderedPageBreak/>
        <w:drawing>
          <wp:inline distT="0" distB="0" distL="0" distR="0" wp14:anchorId="18E70164" wp14:editId="5FEA117C">
            <wp:extent cx="5731510" cy="6551930"/>
            <wp:effectExtent l="0" t="0" r="2540" b="1270"/>
            <wp:docPr id="1423057221" name="図 1" descr="グラフ, レーダー チャー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057221" name="図 1" descr="グラフ, レーダー チャート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5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1B4D7" w14:textId="185C6844" w:rsidR="00363E9B" w:rsidRPr="00050A30" w:rsidRDefault="00363E9B" w:rsidP="00363E9B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50A30">
        <w:rPr>
          <w:rFonts w:ascii="Times New Roman" w:hAnsi="Times New Roman" w:cs="Times New Roman"/>
          <w:b/>
          <w:bCs/>
          <w:sz w:val="21"/>
          <w:szCs w:val="21"/>
        </w:rPr>
        <w:t>Supplementary Figure 2</w:t>
      </w:r>
      <w:r w:rsidRPr="00050A30">
        <w:rPr>
          <w:rFonts w:ascii="Times New Roman" w:hAnsi="Times New Roman" w:cs="Times New Roman"/>
          <w:sz w:val="21"/>
          <w:szCs w:val="21"/>
        </w:rPr>
        <w:t xml:space="preserve">. Restricted cubic spline curves showing the dose-response relationship between the prevalence of 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>pks</w:t>
      </w:r>
      <w:r w:rsidRPr="00050A30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+</w:t>
      </w:r>
      <w:r w:rsidRPr="00050A30">
        <w:rPr>
          <w:rFonts w:ascii="Times New Roman" w:hAnsi="Times New Roman" w:cs="Times New Roman"/>
          <w:i/>
          <w:iCs/>
          <w:sz w:val="21"/>
          <w:szCs w:val="21"/>
        </w:rPr>
        <w:t xml:space="preserve"> Escherichia coli</w:t>
      </w:r>
      <w:r w:rsidRPr="00050A30">
        <w:rPr>
          <w:rFonts w:ascii="Times New Roman" w:hAnsi="Times New Roman" w:cs="Times New Roman"/>
          <w:sz w:val="21"/>
          <w:szCs w:val="21"/>
        </w:rPr>
        <w:t xml:space="preserve"> and each physical activity variable by age group (60+ and &lt;60). (a) Light intensity physical activity (LPA), (b) moderate-to-vigorous physical activity (MVPA), (c) time spent inactive, (d) physical activity level (PAL), (e) step-count. The solid lines represent odds ratios (ORs</w:t>
      </w:r>
      <w:proofErr w:type="gramStart"/>
      <w:r w:rsidRPr="00050A30">
        <w:rPr>
          <w:rFonts w:ascii="Times New Roman" w:hAnsi="Times New Roman" w:cs="Times New Roman"/>
          <w:sz w:val="21"/>
          <w:szCs w:val="21"/>
        </w:rPr>
        <w:t>)</w:t>
      </w:r>
      <w:proofErr w:type="gramEnd"/>
      <w:r w:rsidRPr="00050A30">
        <w:rPr>
          <w:rFonts w:ascii="Times New Roman" w:hAnsi="Times New Roman" w:cs="Times New Roman"/>
          <w:sz w:val="21"/>
          <w:szCs w:val="21"/>
        </w:rPr>
        <w:t xml:space="preserve"> and the band areas represent 95% confidence intervals. The red and blue </w:t>
      </w:r>
      <w:proofErr w:type="spellStart"/>
      <w:r w:rsidR="00010C02" w:rsidRPr="00050A30">
        <w:rPr>
          <w:rFonts w:ascii="Times New Roman" w:hAnsi="Times New Roman" w:cs="Times New Roman"/>
          <w:sz w:val="21"/>
          <w:szCs w:val="21"/>
        </w:rPr>
        <w:t>colors</w:t>
      </w:r>
      <w:proofErr w:type="spellEnd"/>
      <w:r w:rsidRPr="00050A30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050A30">
        <w:rPr>
          <w:rFonts w:ascii="Times New Roman" w:hAnsi="Times New Roman" w:cs="Times New Roman"/>
          <w:sz w:val="21"/>
          <w:szCs w:val="21"/>
        </w:rPr>
        <w:t>indicates</w:t>
      </w:r>
      <w:proofErr w:type="gramEnd"/>
      <w:r w:rsidRPr="00050A30">
        <w:rPr>
          <w:rFonts w:ascii="Times New Roman" w:hAnsi="Times New Roman" w:cs="Times New Roman"/>
          <w:sz w:val="21"/>
          <w:szCs w:val="21"/>
        </w:rPr>
        <w:t xml:space="preserve"> </w:t>
      </w:r>
      <w:r w:rsidR="0018393F" w:rsidRPr="00050A30">
        <w:rPr>
          <w:rFonts w:ascii="Times New Roman" w:hAnsi="Times New Roman" w:cs="Times New Roman"/>
          <w:sz w:val="21"/>
          <w:szCs w:val="21"/>
        </w:rPr>
        <w:t xml:space="preserve">&lt;60 </w:t>
      </w:r>
      <w:r w:rsidRPr="00050A30">
        <w:rPr>
          <w:rFonts w:ascii="Times New Roman" w:hAnsi="Times New Roman" w:cs="Times New Roman"/>
          <w:sz w:val="21"/>
          <w:szCs w:val="21"/>
        </w:rPr>
        <w:t xml:space="preserve">and </w:t>
      </w:r>
      <w:r w:rsidR="0018393F" w:rsidRPr="00050A30">
        <w:rPr>
          <w:rFonts w:ascii="Times New Roman" w:hAnsi="Times New Roman" w:cs="Times New Roman"/>
          <w:sz w:val="21"/>
          <w:szCs w:val="21"/>
        </w:rPr>
        <w:t>60+</w:t>
      </w:r>
      <w:r w:rsidRPr="00050A30">
        <w:rPr>
          <w:rFonts w:ascii="Times New Roman" w:hAnsi="Times New Roman" w:cs="Times New Roman"/>
          <w:sz w:val="21"/>
          <w:szCs w:val="21"/>
        </w:rPr>
        <w:t>, respectively. The Y-axis is shown on the logarithmic axis. All dose-response relationships were adjusted for age, sex, body mass index, drinking, smoking, a family history of cancer, energy intake, and green tea intake.</w:t>
      </w:r>
    </w:p>
    <w:p w14:paraId="4F153246" w14:textId="77777777" w:rsidR="00363E9B" w:rsidRPr="00050A30" w:rsidRDefault="00363E9B"/>
    <w:sectPr w:rsidR="00363E9B" w:rsidRPr="00050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80462" w14:textId="77777777" w:rsidR="002117E7" w:rsidRDefault="002117E7" w:rsidP="00B622CE">
      <w:pPr>
        <w:spacing w:after="0" w:line="240" w:lineRule="auto"/>
      </w:pPr>
      <w:r>
        <w:separator/>
      </w:r>
    </w:p>
  </w:endnote>
  <w:endnote w:type="continuationSeparator" w:id="0">
    <w:p w14:paraId="0E4337E6" w14:textId="77777777" w:rsidR="002117E7" w:rsidRDefault="002117E7" w:rsidP="00B62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51DFE" w14:textId="77777777" w:rsidR="002117E7" w:rsidRDefault="002117E7" w:rsidP="00B622CE">
      <w:pPr>
        <w:spacing w:after="0" w:line="240" w:lineRule="auto"/>
      </w:pPr>
      <w:r>
        <w:separator/>
      </w:r>
    </w:p>
  </w:footnote>
  <w:footnote w:type="continuationSeparator" w:id="0">
    <w:p w14:paraId="79DDD94B" w14:textId="77777777" w:rsidR="002117E7" w:rsidRDefault="002117E7" w:rsidP="00B622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BB2"/>
    <w:rsid w:val="00010C02"/>
    <w:rsid w:val="00030E6A"/>
    <w:rsid w:val="00040E8C"/>
    <w:rsid w:val="00050A30"/>
    <w:rsid w:val="000E5793"/>
    <w:rsid w:val="000E5942"/>
    <w:rsid w:val="0012200E"/>
    <w:rsid w:val="00141250"/>
    <w:rsid w:val="00167BD7"/>
    <w:rsid w:val="0018393F"/>
    <w:rsid w:val="0019520E"/>
    <w:rsid w:val="001A1545"/>
    <w:rsid w:val="001A7489"/>
    <w:rsid w:val="001D61CD"/>
    <w:rsid w:val="002117E7"/>
    <w:rsid w:val="002256DA"/>
    <w:rsid w:val="0027594B"/>
    <w:rsid w:val="002939F4"/>
    <w:rsid w:val="002B50E6"/>
    <w:rsid w:val="002C5B76"/>
    <w:rsid w:val="002E5079"/>
    <w:rsid w:val="00363E9B"/>
    <w:rsid w:val="003828F1"/>
    <w:rsid w:val="003B1FAD"/>
    <w:rsid w:val="003F0F38"/>
    <w:rsid w:val="003F1A7A"/>
    <w:rsid w:val="00446FD4"/>
    <w:rsid w:val="00495F33"/>
    <w:rsid w:val="005442DB"/>
    <w:rsid w:val="00547A4A"/>
    <w:rsid w:val="00547FBE"/>
    <w:rsid w:val="005E76B6"/>
    <w:rsid w:val="00696A55"/>
    <w:rsid w:val="006B7EE4"/>
    <w:rsid w:val="0074772D"/>
    <w:rsid w:val="007726A8"/>
    <w:rsid w:val="00786263"/>
    <w:rsid w:val="00790D1B"/>
    <w:rsid w:val="007C5A5D"/>
    <w:rsid w:val="007C5E20"/>
    <w:rsid w:val="007F2A4E"/>
    <w:rsid w:val="00833BB2"/>
    <w:rsid w:val="00912403"/>
    <w:rsid w:val="009A42A3"/>
    <w:rsid w:val="009B050D"/>
    <w:rsid w:val="00A148E3"/>
    <w:rsid w:val="00A16E9D"/>
    <w:rsid w:val="00A554F3"/>
    <w:rsid w:val="00A55B2E"/>
    <w:rsid w:val="00A76C04"/>
    <w:rsid w:val="00A9053C"/>
    <w:rsid w:val="00B12FAE"/>
    <w:rsid w:val="00B147FF"/>
    <w:rsid w:val="00B622CE"/>
    <w:rsid w:val="00BB4DF5"/>
    <w:rsid w:val="00BE2D97"/>
    <w:rsid w:val="00C13940"/>
    <w:rsid w:val="00C677D2"/>
    <w:rsid w:val="00C80C64"/>
    <w:rsid w:val="00CE4A9B"/>
    <w:rsid w:val="00D9341B"/>
    <w:rsid w:val="00DD2B5D"/>
    <w:rsid w:val="00E42D8E"/>
    <w:rsid w:val="00EE1B3B"/>
    <w:rsid w:val="00EF10A4"/>
    <w:rsid w:val="00FA26A4"/>
    <w:rsid w:val="00FB0536"/>
    <w:rsid w:val="00FB50D2"/>
    <w:rsid w:val="00FF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5DAB79"/>
  <w15:chartTrackingRefBased/>
  <w15:docId w15:val="{EB705416-F19D-43FA-8E3A-BF56B4A51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E9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33BB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33BB2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833BB2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33BB2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33BB2"/>
    <w:rPr>
      <w:b/>
      <w:bCs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B622C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B622CE"/>
  </w:style>
  <w:style w:type="paragraph" w:styleId="aa">
    <w:name w:val="footer"/>
    <w:basedOn w:val="a"/>
    <w:link w:val="ab"/>
    <w:uiPriority w:val="99"/>
    <w:unhideWhenUsed/>
    <w:rsid w:val="00B622C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B62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3</Pages>
  <Words>2059</Words>
  <Characters>11740</Characters>
  <Application>Microsoft Office Word</Application>
  <DocSecurity>0</DocSecurity>
  <Lines>97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iharu Iwasaka</cp:lastModifiedBy>
  <cp:revision>58</cp:revision>
  <cp:lastPrinted>2022-11-10T23:50:00Z</cp:lastPrinted>
  <dcterms:created xsi:type="dcterms:W3CDTF">2022-11-09T09:04:00Z</dcterms:created>
  <dcterms:modified xsi:type="dcterms:W3CDTF">2023-11-09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f1e24227f7af999fbfa813b1ce736f900dde5512553f469896b4fe7db21829</vt:lpwstr>
  </property>
</Properties>
</file>